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left="-1350" w:right="-1296" w:hanging="0"/>
        <w:rPr>
          <w:rFonts w:ascii="Cambria" w:hAnsi="Cambria" w:cs="Arial"/>
          <w:szCs w:val="22"/>
          <w:lang w:val="en-US"/>
        </w:rPr>
      </w:pPr>
      <w:r>
        <w:rPr>
          <w:rFonts w:cs="Arial" w:ascii="Cambria" w:hAnsi="Cambria"/>
          <w:szCs w:val="22"/>
          <w:lang w:val="en-US"/>
        </w:rPr>
        <w:t>Table S</w:t>
      </w:r>
      <w:r>
        <w:rPr>
          <w:rFonts w:cs="Arial" w:ascii="Cambria" w:hAnsi="Cambria"/>
          <w:szCs w:val="22"/>
          <w:lang w:val="en-US"/>
        </w:rPr>
        <w:fldChar w:fldCharType="begin"/>
      </w:r>
      <w:r>
        <w:rPr>
          <w:szCs w:val="22"/>
          <w:rFonts w:cs="Arial" w:ascii="Cambria" w:hAnsi="Cambria"/>
          <w:lang w:val="en-US"/>
        </w:rPr>
        <w:instrText xml:space="preserve"> SEQ Anexo \* ARABIC </w:instrText>
      </w:r>
      <w:r>
        <w:rPr>
          <w:szCs w:val="22"/>
          <w:rFonts w:cs="Arial" w:ascii="Cambria" w:hAnsi="Cambria"/>
          <w:lang w:val="en-US"/>
        </w:rPr>
        <w:fldChar w:fldCharType="separate"/>
      </w:r>
      <w:r>
        <w:rPr>
          <w:szCs w:val="22"/>
          <w:rFonts w:cs="Arial" w:ascii="Cambria" w:hAnsi="Cambria"/>
          <w:lang w:val="en-US"/>
        </w:rPr>
        <w:t>1</w:t>
      </w:r>
      <w:r>
        <w:rPr>
          <w:szCs w:val="22"/>
          <w:rFonts w:cs="Arial" w:ascii="Cambria" w:hAnsi="Cambria"/>
          <w:lang w:val="en-US"/>
        </w:rPr>
        <w:fldChar w:fldCharType="end"/>
      </w:r>
      <w:r>
        <w:rPr>
          <w:rFonts w:cs="Arial" w:ascii="Cambria" w:hAnsi="Cambria"/>
          <w:szCs w:val="22"/>
          <w:lang w:val="en-US"/>
        </w:rPr>
        <w:t xml:space="preserve">: Table with genus and species respective followed by GenBank </w:t>
      </w:r>
      <w:r>
        <w:rPr>
          <w:rFonts w:cs="Arial" w:ascii="Cambria" w:hAnsi="Cambria"/>
          <w:sz w:val="18"/>
          <w:szCs w:val="22"/>
          <w:lang w:val="en-US"/>
        </w:rPr>
        <w:t xml:space="preserve">accession numbers used for phylogenetic reconstruction and divergence time inference. </w:t>
      </w:r>
      <w:r>
        <w:rPr>
          <w:rFonts w:cs="Arial" w:ascii="Cambria" w:hAnsi="Cambria"/>
          <w:szCs w:val="22"/>
          <w:lang w:val="en-US"/>
        </w:rPr>
        <w:t>Shaded genus are out-group selected. The list of genus is alphabetically sorted. c-myc (</w:t>
      </w:r>
      <w:r>
        <w:rPr>
          <w:rFonts w:cs="Arial" w:ascii="Cambria" w:hAnsi="Cambria"/>
          <w:i/>
          <w:sz w:val="18"/>
          <w:szCs w:val="22"/>
          <w:shd w:fill="FFFFFF" w:val="clear"/>
          <w:lang w:val="en-US"/>
        </w:rPr>
        <w:t>myelocytomatosis</w:t>
      </w:r>
      <w:r>
        <w:rPr>
          <w:rFonts w:cs="Arial" w:ascii="Cambria" w:hAnsi="Cambria"/>
          <w:sz w:val="18"/>
          <w:szCs w:val="22"/>
          <w:shd w:fill="FFFFFF" w:val="clear"/>
          <w:lang w:val="en-US"/>
        </w:rPr>
        <w:t xml:space="preserve"> </w:t>
      </w:r>
      <w:r>
        <w:rPr>
          <w:rFonts w:cs="Arial" w:ascii="Cambria" w:hAnsi="Cambria"/>
          <w:i/>
          <w:szCs w:val="22"/>
          <w:lang w:val="en-US"/>
        </w:rPr>
        <w:t>exon</w:t>
      </w:r>
      <w:r>
        <w:rPr>
          <w:rFonts w:cs="Arial" w:ascii="Cambria" w:hAnsi="Cambria"/>
          <w:szCs w:val="22"/>
          <w:lang w:val="en-US"/>
        </w:rPr>
        <w:t xml:space="preserve"> 2 e 3), cyt-b (</w:t>
      </w:r>
      <w:r>
        <w:rPr>
          <w:rFonts w:cs="Arial" w:ascii="Cambria" w:hAnsi="Cambria"/>
          <w:i/>
          <w:szCs w:val="22"/>
          <w:lang w:val="en-US"/>
        </w:rPr>
        <w:t>cytochrome</w:t>
      </w:r>
      <w:r>
        <w:rPr>
          <w:rFonts w:cs="Arial" w:ascii="Cambria" w:hAnsi="Cambria"/>
          <w:szCs w:val="22"/>
          <w:lang w:val="en-US"/>
        </w:rPr>
        <w:t xml:space="preserve"> b), H3A (</w:t>
      </w:r>
      <w:r>
        <w:rPr>
          <w:rFonts w:cs="Arial" w:ascii="Cambria" w:hAnsi="Cambria"/>
          <w:i/>
          <w:szCs w:val="22"/>
          <w:lang w:val="en-US"/>
        </w:rPr>
        <w:t>histone</w:t>
      </w:r>
      <w:r>
        <w:rPr>
          <w:rFonts w:cs="Arial" w:ascii="Cambria" w:hAnsi="Cambria"/>
          <w:szCs w:val="22"/>
          <w:lang w:val="en-US"/>
        </w:rPr>
        <w:t xml:space="preserve"> 3a), ND1 (NADH</w:t>
      </w:r>
      <w:r>
        <w:rPr>
          <w:rFonts w:cs="Arial" w:ascii="Cambria" w:hAnsi="Cambria"/>
          <w:i/>
          <w:szCs w:val="22"/>
          <w:lang w:val="en-US"/>
        </w:rPr>
        <w:t xml:space="preserve"> dehydrogenase subunit</w:t>
      </w:r>
      <w:r>
        <w:rPr>
          <w:rFonts w:cs="Arial" w:ascii="Cambria" w:hAnsi="Cambria"/>
          <w:szCs w:val="22"/>
          <w:lang w:val="en-US"/>
        </w:rPr>
        <w:t xml:space="preserve"> 1), POMC (</w:t>
      </w:r>
      <w:r>
        <w:rPr>
          <w:rFonts w:cs="Arial" w:ascii="Cambria" w:hAnsi="Cambria"/>
          <w:i/>
          <w:szCs w:val="22"/>
          <w:lang w:val="en-US"/>
        </w:rPr>
        <w:t>proopiomelanocortin</w:t>
      </w:r>
      <w:r>
        <w:rPr>
          <w:rFonts w:cs="Arial" w:ascii="Cambria" w:hAnsi="Cambria"/>
          <w:szCs w:val="22"/>
          <w:lang w:val="en-US"/>
        </w:rPr>
        <w:t>), RAG-1 (</w:t>
      </w:r>
      <w:r>
        <w:rPr>
          <w:rFonts w:cs="Arial" w:ascii="Cambria" w:hAnsi="Cambria"/>
          <w:i/>
          <w:szCs w:val="22"/>
          <w:lang w:val="en-US"/>
        </w:rPr>
        <w:t>recombination activating gene</w:t>
      </w:r>
      <w:r>
        <w:rPr>
          <w:rFonts w:cs="Arial" w:ascii="Cambria" w:hAnsi="Cambria"/>
          <w:szCs w:val="22"/>
          <w:lang w:val="en-US"/>
        </w:rPr>
        <w:t xml:space="preserve"> 1), RHOD (</w:t>
      </w:r>
      <w:r>
        <w:rPr>
          <w:rFonts w:cs="Arial" w:ascii="Cambria" w:hAnsi="Cambria"/>
          <w:i/>
          <w:szCs w:val="22"/>
          <w:lang w:val="en-US"/>
        </w:rPr>
        <w:t>rhodopsin</w:t>
      </w:r>
      <w:r>
        <w:rPr>
          <w:rFonts w:cs="Arial" w:ascii="Cambria" w:hAnsi="Cambria"/>
          <w:szCs w:val="22"/>
          <w:lang w:val="en-US"/>
        </w:rPr>
        <w:t>), SIA (</w:t>
      </w:r>
      <w:r>
        <w:rPr>
          <w:rFonts w:cs="Arial" w:ascii="Cambria" w:hAnsi="Cambria"/>
          <w:i/>
          <w:szCs w:val="22"/>
          <w:lang w:val="en-US"/>
        </w:rPr>
        <w:t>seventh in absentia</w:t>
      </w:r>
      <w:r>
        <w:rPr>
          <w:rFonts w:cs="Arial" w:ascii="Cambria" w:hAnsi="Cambria"/>
          <w:szCs w:val="22"/>
          <w:lang w:val="en-US"/>
        </w:rPr>
        <w:t>), TyrPrecur (</w:t>
      </w:r>
      <w:r>
        <w:rPr>
          <w:rFonts w:cs="Arial" w:ascii="Cambria" w:hAnsi="Cambria"/>
          <w:i/>
          <w:szCs w:val="22"/>
          <w:lang w:val="en-US"/>
        </w:rPr>
        <w:t>tyrodinase precursor</w:t>
      </w:r>
      <w:r>
        <w:rPr>
          <w:rFonts w:cs="Arial" w:ascii="Cambria" w:hAnsi="Cambria"/>
          <w:szCs w:val="22"/>
          <w:lang w:val="en-US"/>
        </w:rPr>
        <w:t>), 12S,16S e 28S. *Names redetermined. See Blotto et al. (2013), Fouquet et al. (2013), Faivovich et al. (2014).</w:t>
      </w:r>
    </w:p>
    <w:tbl>
      <w:tblPr>
        <w:tblW w:w="16650" w:type="dxa"/>
        <w:jc w:val="left"/>
        <w:tblInd w:w="-13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67"/>
      </w:tblGrid>
      <w:tr>
        <w:trPr>
          <w:trHeight w:val="27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Gênero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cmyc 2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cmyc 3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cytb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H3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ND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POMC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RAG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RHO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S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TyrPrecu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12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16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mbria" w:hAnsi="Cambria" w:eastAsia="Times New Roman" w:cs="Arial"/>
                <w:b/>
                <w:b/>
                <w:b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b/>
                <w:bCs/>
                <w:kern w:val="0"/>
                <w:sz w:val="16"/>
                <w:szCs w:val="20"/>
                <w:lang w:val="en-US" w:eastAsia="pt-BR" w:bidi="ar-SA"/>
              </w:rPr>
              <w:t>28S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Bombi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maxima (NC01104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bombina (DQ2842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maxima (NC01104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orientalis (AY6922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orientalis (AY3642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orientalis (DQ28403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maxima (DQ2828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maxima (NC01104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maxima (NC01104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ombina orientalis (DQ283741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elobat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cultripes (NC0081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fuscus (DQ2841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cultripes (NC0081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fuscus fuscus (HM9989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cultripes (AY3642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fuscus (DQ28382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cultripes (DQ34713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cultripes (NC0081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cultripes (NC00814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bates fuscus (DQ283511)</w:t>
            </w:r>
          </w:p>
        </w:tc>
      </w:tr>
      <w:tr>
        <w:trPr>
          <w:trHeight w:val="51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ip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pipa (GQ2444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carvalhoi (DQ2842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pipa (GQ2444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carvalhoi (HM9989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pipa (AY3642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pipa (DQ2837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pipa (DQ2826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pipa (DQ34713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pipa (GQ2444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pipa (GQ24447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ipa carvalhoi (DQ28361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Xenop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laevis (AY8191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laevis (AY81924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victorianus (NC0187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gilli (DQ28441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victorianus (NC0187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laevis (NM0010873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muelleri (AY87435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victorianus (NM0010870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laevis (AB10852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victorianus (NC0187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victorianus (NC01877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pus gilli (DQ28375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ll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phryne ruthveni (AY8191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phryne ruthveni (AY8192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phryne ruthveni (AY84378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phryne ruthveni (AY8190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phryne ruthveni (AY84436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phryne ruthveni (AY8445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phryne ruthveni (AY8447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phryne ruthveni (JQ43670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phryne ruthveni (JQ43670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lsod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sodes neuquensis *(AY84378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sodes neuquensis *(DQ28411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sodes neuquensis *(AY8443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sodes neuquensis *(AY84453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sodes neuquensis *(AY8447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sodes verrucosus (JX2041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sodes verrucosus (JX20419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sodes neuquensis *(AY844197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Eupsoph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upsophus calcaratus *(HQ71098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upsophus calcaratus *(DQ28412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upsophus calcaratus *(AY8445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upsophus calcaratus *(AY84478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upsophus calcaratus *(AY84403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upsophus vertebralis (JX2042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upsophus vertebralis (JX20422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upsophus calcaratus *(AY84421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Limnomedus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medusa macroglossa (AY84393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medusa macroglossa (DQ28412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medusa macroglossa (AY8444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medusa macroglossa (AY8448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medusa macroglossa (AY84412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medusa macroglossa (AY84368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medusa macroglossa (AY84368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llobat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trilineatus (AY8191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trilineatus (AY8192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zaparo (HQ2905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femoralis (DQ28407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zaparo (HQ29100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kingsburyi (HQ29084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talamancae (AY8443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zaparo (DQ50319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brunneus (DQ5030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femoralis (DQ50315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zaparo (HQ29100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femoralis (JQ43671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llobates zaparo (DQ50295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romobat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saltuensis (HQ2905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nocturnus (DQ5023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saltuensis (HQ2909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saltuensis (HQ2908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saltuensis (DQ5034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nocturnus (DQ5032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nocturnus (DQ5031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saltuensis (HQ29090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saltuensis (JX03599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saltuensis (JX03599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omobates nocturnus (DQ50299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cotoblep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otobleps gabonicus (DQ2843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otobleps gabonicus (DQ28398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otobleps gabonicus (DQ28283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otobleps gabonicus (DQ2833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otobleps gabonicus (DQ28336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otobleps gabonicus (DQ28368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rthrolepti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throleptis sylvaticus (DQ28413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throleptis sylvaticus (DQ2838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throleptis sylvaticus (DQ2826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throleptis sylvaticus (DQ28291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throleptis sylvaticus (DQ2830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throleptis sylvaticus (DQ28307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throleptis sylvaticus (DQ283482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telognath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gnathus patagonicus (AY84379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gnathus patagonicus (AY8443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gnathus patagonicus (AY8445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gnathus patagonicus (AY8447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gnathus patagonicus (AY84402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gnathus patagonicus (AY8435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gnathus patagonicus (AY84357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gnathus patagonicus (AY84420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Batrachyl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leptopus (AY84379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leptopus (DQ2841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taeniata (FJ8827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leptopus (AY8443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leptopus (AY8445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leptopus (AY84477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leptopus (AY84402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leptopus (AY8435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leptopus (AY84357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a leptopus (AY84420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ylori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rina sylvatica (AY3891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rina sylvatica (JX20422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rina sylvatica (JX20422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Brachycephal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GQ3451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GQ3451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HM2163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GQ3452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GQ34525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GQ3452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DQ2838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DQ2826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didactylus (JX2676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DQ2830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DQ28309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achycephalus ephippium (DQ283492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Ischnocnem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aff. ramagii (EU02567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aff. ramagii (EU02567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parva (HQ43571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juipoca (DQ2841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parva (GQ3452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guentheri (GQ34525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guentheri (GQ34527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juipoca (DQ2838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guentheri (GQ34530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parva (EF4935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vizottoi (JX26745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venancioi (JX26738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schnocnema juipoca (DQ28349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Brevicep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eviceps mossambicus (FJ9983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eviceps mossambicus (DQ2843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eviceps mossambicus (EF01805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eviceps mossambicus (DQ28402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eviceps mossambicus (DQ2830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eviceps mossambicus (DQ28315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eviceps mossambicus (DQ28315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reviceps mossambicus (DQ28354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alluli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lulina kisiwamsitu (FJ9983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lulina kisiwamsitu (DQ2844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lulina kreffti (DQ3472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lulina kreffti (DQ3474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lulina kisiwamsitu (DQ28288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lulina kisiwamsitu (DQ2830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lulina kisiwamsitu (DQ28342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lulina kisiwamsitu (DQ28342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lulina kisiwamsitu (DQ283737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denom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nomus kelaartii (FJ8827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nomus kelaartii (EF10728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nomus kelaartii (FJ8827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nomus kelaartii (FJ882780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mietophryn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pardalis (AF21007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maculatus (DQ28437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regularis (DQ6296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steindachneri (DQ15832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regularis (AY3237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gutturalis (DQ28403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brauni (DQ2828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brauni (DQ28301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xeros (DQ1584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xeros (DQ15849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ophrynus latifrons (DQ28366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naxyr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americanus (GQ4427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punctatus (JQ94791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woodhousii (DQ28422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exsul (AF00452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punctatus (JQ9478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debilis (DQ1583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hemiophrys (FJ0042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woodhousii (DQ28273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woodhousii (DQ1584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woodhousii (DQ15849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axyrus quercicus (DQ28354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nson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sonia muelleri (JN31473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sonia longidigita (DQ2839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sonia longidigita (DQ28281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sonia longidigita (FJ88279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nsonia longidigita (FJ88279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telop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peruensis (AY8191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peruensis (AY8192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varius (EF49495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flavescens (DQ2842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peruensis (AY8194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peruensis (DQ15826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peruensis (DQ1583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flavescens (DQ28392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spumarius (DQ2827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flavescens (EF3643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peruensis (DQ1584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telopus peruensis (DQ15841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102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Bufo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gargarizans (L109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gargarizans andrewsi (DQ2842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gargarizans (AF00453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gargarizans andrewsi (DQ1582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bufo (AY3237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gargarizans andrewsi (DQ28390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gargarizans andrewsi (DQ2827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bufo (DQ1584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bufo (DQ15843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ufo gargarizans (DQ28359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apensibufo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pensibufo rosei (AF22086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pensibufo rosei (AF22091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huramiti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huramiti maridadi (FJ8827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huramiti maridadi (FJ8827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huramiti maridadi (FJ88276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102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mazophrynell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AY8191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AY8192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AY8438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DQ28409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AY8194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DQ1582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AY84455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EF3643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DQ15842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azophrynella minuta (DQ158420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Didynamip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idynamipus sjostedti (AY3259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idynamipus sjostedti (AY32599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Duttaphryn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AF2490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DQ28432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AY45859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DQ15831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AY3641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DQ2839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DQ28281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NC_00579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NC_00579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uttaphrynus melanostictus (DQ283658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Epidale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pidalea calamita (L109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pidalea calamita (DQ6296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pidalea calamita (FJ8828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pidalea calamita (FJ88280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Ghat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hatophryne ornata (FJ8827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hatophryne ornata (FJ88279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Incili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alvarius (AY81916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alvarius (AY8192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nebulifer (HQ2905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coniferus (DQ2842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nebulifer (HQ2909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occidentalis (JQ94785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coniferus (DQ1583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coniferus (DQ2838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coniferus (DQ2827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nebulifer (HQ29088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alvarius (DQ1584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alvarius (DQ15842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cilius coniferus (DQ28355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Ingerophryn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gerophrynus galeatus (DQ2843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gerophrynus macrotis (DQ1583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gerophrynus galeatus (DQ15837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gerophrynus galeatus (DQ2839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gerophrynus galeatus (DQ28283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gerophrynus galeatus (DQ28298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gerophrynus macrotis (DQ1584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gerophrynus macrotis (DQ15846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gerophrynus divergens (DQ28354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Lept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phryne borbonica (FJ8827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phryne borbonica (EF10728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phryne borbonica (FJ8827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phryne borbonica (FJ88279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102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Melanophrynisc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sp. (AY8191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sp. (AY8192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klappenbachi (DQ5024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klappenbachi (DQ2840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sp. (AY8194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stelzneri (DQ1582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klappenbachi (AY84447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klappenbachi (DQ2837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klappenbachi (AY8448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klappenbachi (AY8436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klappenbachi (AY84369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lanophryniscus klappenbachi (AY84430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Mertens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rtensophryne micranotis (EF10733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rtensophryne lindneri (FJ8828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rtensophryne lindneri (FJ88284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Nann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ne variegata (DQ15833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ne cophotis (DQ1583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ne variegata (DQ15849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ne variegata (DQ15849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Nect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e afra (DQ2843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e afra (DQ2839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e batesii (DQ2827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e afra (DQ2829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e batesii (DQ2831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e batesii (DQ28316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e batesii (DQ28355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Nectophrynoid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oides tornieri (DQ28439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oides viviparus (FJ88281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oides tornieri (EF10732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oides tornieri (DQ28401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oides tornieri (DQ2828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oides tornieri (DQ2834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oides tornieri (DQ28341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ctophrynoides tornieri (DQ28372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Nimbaphrynoid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imbaphrynoides liberiensis (GU3228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imbaphrynoides occidentalis (GU32283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imbaphrynoides occidentalis (GU32284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Oreophrynell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reophrynella sp. (DQ15826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reophrynella sp. (DQ1583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reophrynella sp. (DQ15842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reophrynella sp. (DQ15842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Osorn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sornophryne guacamayo (AY8191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sornophryne guacamayo (AY8192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sornophryne guacamayo (AY81946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sornophryne guacamayo (AY81908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sornophryne antisana (JX4182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sornophryne simpsoni (JX41203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edostib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dostibes hosii (DQ28420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dostibes hosii (FJ8828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dostibes hosii (EF10728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dostibes hosii (DQ2838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dostibes hosii (DQ28271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dostibes hosii (DQ28316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dostibes hosii (DQ28316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el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phryne signata (FJ8828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phryne signata (FJ8828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ophryne signata (FJ88280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elt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tophryne fustiger (AF3616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tophryne lemur (DQ1583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tophryne peltocephalus (JF34238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tophryne lemur (DQ2832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ltophryne lemur (DQ28327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hrynoidi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asper (DQ28418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juxtaspera (FJ88280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asper (DQ1582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juxtaspera (DQ15838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asper (DQ2838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asper (DQ2827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asper (DQ28293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asper (DQ15843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asper (DQ15843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idis asper (DQ28353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oyntonophryn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oyntonophrynus vertebralis (AF2208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oyntonophrynus dombensis (AF22090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seudepidale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epidalea viridis (L109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epidalea viridis (DQ2842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epidalea viridis (AF0045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epidalea viridis (DQ28394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epidalea viridis (DQ2827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epidalea viridis (JX4397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epidalea shaartusiensis (HQ84304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epidalea viridis (DQ28363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Rhaebo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haematiticus (HM56393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guttatus (DQ28436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nasicus (DQ1583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glaberrimus (DQ1583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guttatus (DQ28399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haematiticus (DQ28272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guttatus (EF36436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glaberrimus (DQ15845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glaberrimus (DQ15845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ebo haematiticus (DQ283557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Rhinell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arenarum (JN5945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margaritifera (AY8192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margaritifera ( JX2984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paracnemis (DQ28410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margaritifera (AY81946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marina (DQ15831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nesiotes (DQ1583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arenarum (AY8445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arenarum (AY8447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margaritifera (EF3643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veraguensis (DQ15849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veraguensis (DQ15849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ella arenarum (AY84420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Vandijkophryn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Vandijkophrynus robinsoni (GU18385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Vandijkophrynus robinsoni (GU18385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Vandijkophrynus robinsoni (GU18385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chismaderm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hismaderma carens (DQ28440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hismaderma carens (DQ1582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hismaderma carens (DQ15835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hismaderma carens (DQ28402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hismaderma carens (DQ2828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hismaderma carens (DQ2834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hismaderma carens (DQ28342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hismaderma carens (DQ28373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Werner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erneria mertensiana (DQ2843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erneria mertensiana (DQ28397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erneria mertensiana (DQ28282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erneria mertensiana (DQ2833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erneria mertensiana (DQ28334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erneria mertensiana (DQ283672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Wolterstorffi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olterstorffina parvipalmata (DQ28433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olterstorffina parvipalmata (FJ88281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olterstorffina parvipalmata (DQ2839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olterstorffina parvipalmata (DQ28282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olterstorffina parvipalmata (DQ2833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olterstorffina parvipalmata (DQ28334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Wolterstorffina parvipalmata (DQ283668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alyptocephalell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yptocephallela gayi (JX29841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yptocephallela gayi (JX2982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yptocephallela gayi (FJ88273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alyptocephallela gayi (FJ88273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Telmatobufo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ufo venustus (DQ2843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ufo venustus (DQ28396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ufo venustus (DQ28281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ufo australis (AF14471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ufo bullocki (GQ99498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ufo venustus (DQ283655)</w:t>
            </w:r>
          </w:p>
        </w:tc>
      </w:tr>
      <w:tr>
        <w:trPr>
          <w:trHeight w:val="102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yalinobatrachium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colymbiphyllum (AY8191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colymbiphyllum (AY81925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fleischmanni (DQ28442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colymbiphyllum (AY8194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tatayoi (EU66323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valerioi (EU6635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fleischmanni (DQ2840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eurygnathum (AY84479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fleischmanni (DQ2834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fleischmanni (DQ28345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alinobatrachium eurygnathum (AY844217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Nympharg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griffithsi (AY8191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griffithsi (AY81925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bejaranoi (AY8437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bejaranoi (DQ2840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griffithsi (AY8194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wileyi (EU6632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bejaranoi (AY8443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bejaranoi (AY84454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bejaranoi (AY8447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bejaranoi (AY84402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ntrolene grandisonae (HQ2909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ntrolene grandisonae (HQ29094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mphargus bejaranoi (AY844208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eratobatrach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batrachus guentheri (DQ2844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batrachus guentheri (AY94875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batrachus guentheri (DQ3472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batrachus guentheri (DQ28403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batrachus guentheri (DQ28288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batrachus guentheri (DQ28302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batrachus guentheri (DQ2831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batrachus guentheri (DQ28319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batrachus guentheri (DQ28357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Batrachylod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odes vertebralis (DQ2842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odes sp. (DQ34722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odes vertebralis (DQ2838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odes vertebralis (DQ2827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odes sp. (DQ34713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odes vertebralis (DQ28321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odes vertebralis (DQ283210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Batrachylodes vertebralis (DQ28358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eratophry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cornuta (AY81917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cornuta (AY81925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cornuta (HQ29052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cornuta (HQ2909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cornuta (HQ29082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ornata (AY36421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cranwelli *(AY3643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cornuta (HQ29088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Ceratophrys cranwelli </w:t>
            </w:r>
          </w:p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*(DQ34703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cranwelli *(DQ34703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ratophrys cranwelli (AY844207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hacophry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hacophrys pierottii (DQ28332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hacophrys pierottii (DQ28332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Lepidobatrach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idobatrachus laevis (AY81917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idobatrachus laevis (AY81925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idobatrachus laevis (DQ2841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idobatrachus laevis (DQ6792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idobatrachus laevis (DQ28385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idobatrachus laevis (DQ2827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idobatrachus laevis (DQ28315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idobatrachus laevis (DQ28315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idobatrachus laevis (DQ28354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euthomanti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15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1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20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2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2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28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30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31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13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13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euthomantis smaragdinus (GQ345142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onrau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onraua goliath (AY01438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onraua robusta (DQ28433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onraua crassipes (DQ0194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onraua robusta (DQ2839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onraua robusta (DQ28282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onraua robusta (DQ2829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onraua robusta (DQ2833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onraua robusta (DQ28334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onraua robusta (DQ283671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raugasto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bransfordii (AY2113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bransfordii (AY2113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andi (EF6294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alfredi (DQ28431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fitzingeri (GQ3452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podiciferus (GQ34525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podiciferus (GQ3452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punctariolus (DQ2838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rhodopis (DQ28280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uno (GU57648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rhodopis (DQ28331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rhodopis (DQ28331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augastor ranoides (DQ28350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addad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GQ3451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GQ3451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GQ3451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DQ2841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GQ3452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GQ34529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DQ2838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GQ3453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JX26768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JX2673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JX26734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dadus binotatus (DQ28349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ycloramph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ycloramphus acangatan (FJ6856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ycloramphus boraceiensis (DQ2841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ycloramphus acangatan (HQ6341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ycloramphus boraceiensis (DQ2838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ycloramphus boraceiensis (DQ2826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ycloramphus boraceiensis (DQ28292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ycloramphus boraceiensis (DQ2830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ycloramphus boraceiensis (DQ28309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ycloramphus boraceiensis (DQ283498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Thorop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(GQ34515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(GQ3451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miliaris (FJ6856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(GQ34525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(GQ3452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(GQ34528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(GQ3453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(GQ34532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*(DQ28333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*(DQ28333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oropa taophora (GQ34514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Zachaen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Zachaenus parvulus (JQ9661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Zachaenus parvulus (JQ96610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Dendrobat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auratus (HQ29055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auratus (DQ2840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leucomelas (HQ29098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truncatus (HQ2908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azureus (DQ5033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tinctorius (DQ50322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tinctorius (DQ50313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auratus (AY84403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leucomelas (HQ29098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leucomelas (HQ29098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Dendrobates azureus (DQ503031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ilverstone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flotator (HQ29053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nubicola (DQ50233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flotator (HQ29095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nubicola (HQ2908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flotator (DQ5033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nubicola (DQ5032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nubicola (DQ5030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flotator (HQ2908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flotator (DQ5021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flotator (DQ50216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ilverstoneia nubicola (DQ502981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Limnonect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FJ3495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DQ28435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GU9344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DQ34723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DQ28399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DQ28283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DQ2829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DQ2833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DQ283370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nectes kuhlii (DQ283688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Nannophry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s ceylonensis (AF24909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s ceylonensis (AY94873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s ceylonensis (GQ20461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s ceylonensis (AF24911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s ceylonensis (AF2491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s ceylonensis (DQ3469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nnophrys ceylonensis (DQ34697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del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GQ34514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GQ3451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GQ3452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GQ3452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GQ3452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GQ3452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GQ34530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GQ34531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baturitensis (JX26767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EU18667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EU18667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phryne gutturosa (GQ34513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Eleutherodactyl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pantoni (AY2112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cooki (GQ3451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varleyi (JN01515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nitidus (DQ28431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planirostris (GQ3452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planirostris (HQ8319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cooki (GQ34529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portoricensis (HQ82368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marnockii (DQ2826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planirostris  (DQ282929 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varleyi (JF94737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varleyi (JF94736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Eleutherodactylus marnockii (DQ283502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adrom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romophryne natalensis (X8623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adromophryne natalensis (AY17669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ele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ophryne purcelli (AY84381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ophryne regis (DQ28416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ophryne purcelli (AY94875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ophryne purcelli (AY3642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ophryne regis (DQ28382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ophryne regis (DQ28268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ophryne purcelli (AY3260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ophryne purcelli (X8627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ophryne purcelli (AY84421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Flectonot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fitzgeraldi (AY81918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fitzgeraldi (AY8192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sp. CFBH 5720 (AY8438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fitzgeraldi (AY81948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fitzgeraldi (AY8191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fitzgeraldi (DQ67927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sp. (AY8445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sp.  (AY84478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sp.  (AY8440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pygmaeus (DQ67923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pygmaeus (DQ67938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Flectonotus sp. (AY84421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emiphract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proboscideus (AY81919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proboscideus (AY8192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helioi (AY8438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helioi (DQ28408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scutatus (DQ6793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bubalus (DQ67933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proboscideus (DQ6793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helioi (AY8445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helioi (AY84479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helioi (AY84359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helioi (AY84359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miphractus bubalus (GQ34513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Litor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aurea (AY81923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caerulea (AY81930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infrafrenata (AY84394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meiriana (DQ2841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caerulea (GQ3663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aurea (GQ36603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caerulea (AY3237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caerulea (AY32375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lesueurii (DQ2827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aurea (AY84413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aurea (AY8436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aurea (AY84369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toria infrafrenata (AY84430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hyllomedus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tomopterna (AY81923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tomopterna (AY8193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centralis (GQ3659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tomopterna (GQ36633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sauvagii (GQ3660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tomopterna (EF1743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bicolor (AY84471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tarsius (AY84491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hypochondrialis (AY8441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ayeaye (GQ3662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ayeaye (GQ36624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llomedusa tetraploidea (AY844327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cinax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catharinae (AY8192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crospedospilus (AY8193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nebulosus (AF5493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ruber (DQ2840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perpusillus (JN10001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staufferi (GQ3660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acuminatus (AY84451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catharinae (AY8447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uruguayus (AY84488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fuscovarius (AY84417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fuscovarius (AY84375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fuscovarius (AY84375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inax uruguayus (AY84429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rossodactyl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HQ29052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DQ28405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HQ2909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HQ29082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DQ5032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AY84455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AY8447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AY84403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AY84357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AY84357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ossodactylus schmidti (AY84421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ylod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nasus (GQ3451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nasus (GQ3451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phyllodes (DQ5026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phyllodes (DQ2841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nasus (GQ34525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nasus (GQ3452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nasus (GQ34528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phyllodes (DQ5032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phyllodes (DQ5031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phyllodes (DQ28292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phyllodes (DQ5021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phyllodes (DQ50217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lodes phyllodes (DQ50300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yperoli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mitchelli (HM7724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mitchelli (HM7724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cinnamomeoventris (FJ59410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tuberilinguis (DQ2843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puncticulatus (HM7729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viridiflavus (AY3237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alticola (DQ28390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tuberilinguis (DQ28285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puncticulatus  (DQ282997 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tuberilinguis (DQ2833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adspersus (JQ513640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yperolius thomensis (DQ28360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Tachycnemi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chycnemis seychellensis (AY34173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chycnemis seychellensis (DQ28442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chycnemis seychellensis (JQ07326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chycnemis seychellensis (DQ28404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chycnemis seychellensis (DQ28289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chycnemis seychellensis (DQ28302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chycnemis seychellensis (DQ28345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chycnemis seychellensis (DQ28345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chycnemis seychellensis (DQ28375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Kassi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Kassina senegalensis (AF2154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Kassina senegalensis (DQ2844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Kassina senegalensis (DQ2828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Kassina senegalensis (DQ28302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Kassina senegalensis (DQ28343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Kassina senegalensis (DQ28343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Kassina senegalensis (DQ28374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hysalaem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cuvieri (AY8191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cuvieri (AY8439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cuvieri (AY8194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cuvieri (AY81909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cuvieri (AY8444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gracilis (DQ28402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cuvieri (AY84492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gracilis (DQ28341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gracilis (DQ28341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ysalaemus cuvieri (AY84433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leurodem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marmoratum (GQ3451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marmoratum (GQ34517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brachyops (AY84397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brachyops (DQ28411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marmoratum (GQ3452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brachyops (AY84450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brachyops (AY8447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brachyops (AY84492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thaul (JX4423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thaul (JX44230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eurodema marmoratum (GQ34514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Leptodactyl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didymus (AY8191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didymus (AY8192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albilabris (EF09140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discodactylus (DQ28441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mystacinus (AY91128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latrans (DQ1582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fuscus (AY3237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fuscus (AY3237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fuscus (DQ2828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melanonotus (DQ34719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latrans (DQ15841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latrans (DQ15841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ptodactylus fuscus (DQ28371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aratelmatobi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telmatobius sp. (DQ2841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telmatobius sp. (DQ28381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telmatobius sp. (DQ28267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telmatobius sp. (DQ2829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telmatobius sp. (DQ2830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telmatobius sp. (DQ28309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telmatobius sp. (DQ28349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cythrophry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ythrophrys sawayae (DQ28414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ythrophrys sawayae (DQ28292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ythrophrys sawayae (DQ2830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ythrophrys sawayae (DQ28309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ythrophrys sawayae (DQ283500)</w:t>
            </w:r>
          </w:p>
        </w:tc>
      </w:tr>
      <w:tr>
        <w:trPr>
          <w:trHeight w:val="51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Adelotus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tus brevis (DQ2843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tus brevis (DQ2839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tus brevis (DQ2828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tus brevis (DQ2832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tus brevis (DQ28329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delotus brevis (DQ283638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Heleioporus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ioporus australiacus (DQ28431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ioporus australiacus (DQ2839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ioporus australiacus (DQ2828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ioporus australiacus (DQ2833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ioporus australiacus (DQ28330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eleioporus australiacus (DQ283642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Lechriodus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chriodus fletcheri (DQ2842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chriodus melanopyga (AY58334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chriodus fletcheri (DQ2839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chriodus fletcheri (DQ28279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chriodus melanopyga (DQ87291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echriodus fletcheri (DQ283632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Limnodynastes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tasmaniensis (GQ34516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tasmaniensis (GQ3451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tasmaniensis (GQ3452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dumerilii (DQ2843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salmini (AY5237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salmini (AY3642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salmini (AY3644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dumerilii (DQ28279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depressus (DQ28330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peronii (DQ28324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imnodynastes depressus (DQ28364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Neobatrachus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obatrachus sudelli (DQ28412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obatrachus sudelli (AY8446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obatrachus sudelli (AY8449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obatrachus pictus (DQ28329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obatrachus pictus (DQ28329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eobatrachus sudelli (AY844307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Notaden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otaden bennettii (AY81918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otaden melanoscaphus (DQ28430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otaden bennettii (AY8194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otaden bennettii (AY8190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otaden melanoscaphus (DQ2839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otaden melanoscaphus (DQ2827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otaden melanoscaphus (DQ28328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otaden melanoscaphus (DQ28328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Philoria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iloria sphagnicolus (DQ28395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iloria sphagnicolus (DQ2833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iloria sphagnicolus (DQ28331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iloria sphagnicolus (DQ283646)</w:t>
            </w:r>
          </w:p>
        </w:tc>
      </w:tr>
      <w:tr>
        <w:trPr>
          <w:trHeight w:val="102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Mantell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madagascariensis (NC_00788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nigricans (DQ28405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madagascariensis (NC_00788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madagascariensis (HM9989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madagascariensis (DQ0195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aurantiaca (DQ2837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aurantiaca (DQ28265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madagascariensis (AF24916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madagascariensis (NC_00788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madagascariensis (NC_00788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ntella aurantiaca (DQ28346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glyptodactyl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glyptodactylus madagascariensis (JN1328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glyptodactylus madagascariensis (DQ34723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glyptodactylus madagascariensis (DQ28378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glyptodactylus madagascariensis (DQ2829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glyptodactylus madagascariensis (DQ3469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glyptodactylus madagascariensis (DQ34699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glyptodactylus madagascariensis (DQ28346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Micrixal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ixalus fuscus (AF24908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ixalus borealis (DQ2839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ixalus borealis (DQ2827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ixalus kottigeharensis (AF24918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ixalus borealis (DQ28323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ixalus borealis (DQ28360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Gastrophryne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carolinensis (AY81918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carolinensis (AY81926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elegans (DQ2844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carolinensis (AY81947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carolinensis (AY8190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olivacea (AB61189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olivacea (DQ28393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olivacea (DQ28278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elegans  (DQ283019 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olivacea (DQ34705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olivacea (DQ34705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astrophryne olivacea (DQ28362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Xenorhi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rhina obesa (EF0180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rhina varia (EU1002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Xenorhina varia (EU10033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latypeli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atypelis grandis (DQ28439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atypelis grandis (EF3961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atypelis grandis (DQ2828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atypelis grandis (DQ2830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atypelis grandis (DQ28341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atypelis grandis (DQ283410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latypelis grandis (DQ283721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opl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oplophryne rogersi (FJ9983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oplophryne rogersi (DQ2843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oplophryne rogersi (EF01805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oplophryne rogersi (DQ28287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oplophryne rogersi (DQ28301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oplophryne rogersi (DQ2834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oplophryne rogersi (DQ28341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oplophryne rogersi (DQ28373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Microhyl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heymonsi (NC_0064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sp. (DQ2844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heymonsi (NC_0064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sp.  (HM9989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ornata (AY3641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ornata (AY36438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heymonsi (DQ2828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heymonsi (DQ28299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heymonsi (NC_0064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heymonsi (NC_00640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crohyla heymonsi (DQ283697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hrynomanti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mantis bifasciatus (FJ99837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mantis bifasciatus (DQ28419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mantis bifasciatus (EF3961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mantis microps (JF83704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mantis bifasciatus (DQ2827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mantis bifasciatus (DQ28294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mantis bifasciatus (AY53185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mantis bifasciatus (AY53183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mantis bifasciatus (DQ28354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caphi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aphiophryne marmorata (DQ2843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aphiophryne marmorata (AY5237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aphiophryne marmorata (AY36420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aphiophryne marmorata (AY36439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aphiophryne marmorata (DQ2828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aphiophryne marmorata (AY8441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aphiophryne marmorata (AY84375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aphiophryne marmorata (AY84375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caphiophryne marmorata (DQ28372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ren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enophryne sp. (DQ28432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enophryne sp.  (DQ2839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enophryne sp.  (DQ28332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renophryne sp.  (DQ283656)</w:t>
            </w:r>
          </w:p>
        </w:tc>
      </w:tr>
      <w:tr>
        <w:trPr>
          <w:trHeight w:val="51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ss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ssa darlingtoni (DQ2843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ssa darlingtoni (DQ2839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ssa darlingtoni (DQ28328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Crin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inia signifera (DQ28422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inia signifera (AY94893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inia nimbus (DQ28394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inia signifera (DQ28273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inia signifera (EU44392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inia nimbus (DQ28329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Crinia nimbus (DQ28363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Geocrinia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eocrinia victoriana (DQ2843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eocrinia victoriana (DQ2839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eocrinia victoriana (DQ2827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eocrinia victoriana (DQ2829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eocrinia victoriana (DQ2832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eocrinia victoriana (DQ28329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Geocrinia victoriana (DQ283637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Metacrinia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tacrinia nichollsi (DQ28430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tacrinia nichollsi (DQ28394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tacrinia nichollsi (DQ2827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tacrinia nichollsi (DQ28329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tacrinia nichollsi (DQ28329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etacrinia nichollsi (DQ28363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Mixophyes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xophyes carbinensis (JN6775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xophyes carbinensis (DQ28431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xophyes balbus (AY94894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xophyes carbinensis (DQ28395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xophyes carbinensis (DQ28331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ixophyes schevilli (JN65768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Myobatrachus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yobatrachus gouldii (DQ2843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yobatrachus gouldii (AY36422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yobatrachus gouldii (DQ28395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yobatrachus gouldii (DQ2833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yobatrachus gouldii (DQ283310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yobatrachus gouldii (DQ28364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aracrin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crinia haswelli (DQ28431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crinia haswelli (DQ28395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crinia haswelli (DQ2833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crinia haswelli (DQ28330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aracrinia haswelli (DQ283641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Pseudophryne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ophryne bibroni (AY84398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ophryne coriacea (DQ28431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ophryne coriacea (DQ28395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ophryne coriacea (DQ2828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ophryne coriacea (DQ28331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ophryne coriacea (DQ28331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seudophryne coriacea (DQ28364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Rheobatrachus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eobatrachus silus (DQ2842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eobatrachus silus (AY9489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eobatrachus silus (DQ2839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eobatrachus silus (DQ28278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eobatrachus silus (DQ28327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eobatrachus silus (DQ28327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picospi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picospina flammocaerulea (DQ28430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picospina flammocaerulea (DQ28395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picospina flammocaerulea (DQ28280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picospina flammocaerulea (DQ2829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picospina flammocaerulea (DQ2833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picospina flammocaerulea (JF26332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picospina flammocaerulea (DQ283640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Taudactylus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udactylus acutirostris (DQ28429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udactylus acutirostris (DQ28393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udactylus acutirostris (DQ28279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udactylus acutirostris (DQ28327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audactylus acutirostris (DQ28327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 xml:space="preserve">Uperoleia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Uperoleia littlejohni (AY81918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Uperoleia littlejohni (AY8192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Uperoleia laevigata (DQ28425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Uperoleia littlejohni (AY8194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Uperoleia littlejohni (AY8191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Uperoleia laevigata (DQ28389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Uperoleia laevigata (DQ28275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Uperoleia laevigata (DQ2832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Uperoleia talpa (JF26343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Nasikabatrach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sikabatrachus sahyadrensis (GU1361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sikabatrachus sahyadrensis (AY36422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sikabatrachus sahyadrensis (AY36440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sikabatrachus sahyadrensis (GU1438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asikabatrachus sahyadrensis (GU13610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Lankanect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ankanectes corrugatus (AF24909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ankanectes corrugatus (GQ20460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ankanectes corrugatus (DQ0195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ankanectes corrugatus (AF24917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ankanectes corrugatus (DQ3469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Lankanectes corrugatus (DQ34697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Nyctibatrach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ctibatrachus cf. aliciae (AF2490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ctibatrachus aliciae (JF2740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ctibatrachus cf. aliciae (DQ34721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ctibatrachus cf. aliciae (AF24911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ctibatrachus aliciae (AF2491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ctibatrachus cf. aliciae (DQ3469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Nyctibatrachus aliciae (JN64489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Macrogenioglott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crogenioglottus alipioi (FJ6856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crogenioglottus alipioi (FJ6857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Macrogenioglottus alipioi (FJ68568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Odontophryn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dontophrynus carvalhoi (FJ6856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dontophrynus achalensis (DQ28427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dontophrynus occidentalis (AY94875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dontophrynus occidentalis (AY94893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dontophrynus americanus (AY8446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dontophrynus americanus (AY8449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dontophrynus achalensis (DQ2832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dontophrynus achalensis (DQ28324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Odontophrynus achalensis (DQ283611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roceratophry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melanopogon (GQ34515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melanopogon (GQ3451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boiei (JN8145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avelinoi (DQ2840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melanopogon (GQ3452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boiei (JN8146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avelinoi (DQ2837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avelinoi (DQ28290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avelinoi (DQ2830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roceratophrys avelinoi (DQ28303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etropedet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tropedetes yakusini (JX5469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tropedetes yakusini (DQ28439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tropedetes parkeri (AY3642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tropedetes newtoni (DQ2838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tropedetes newtoni (DQ28272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tropedetes cf. parkeri (DQ3471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tropedetes yakusini (JX5469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tropedetes yakusini (JX54696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etropedetes yakusini (DQ28372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hrynobatrach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batrachus natalensis (DQ2843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batrachus natalensis (DQ3472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batrachus natalensis (DQ28401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batrachus natalensis (DQ2828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batrachus natalensis (DQ34714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batrachus natalensis (DQ28341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batrachus natalensis (DQ28341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batrachus natalensis (DQ28372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tychade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tychadena mascareniensis (AY34173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tychadena mascareniensis (DQ28405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tychadena mascareniensis (JQ0732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tychadena mascareniensis (DQ2837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tychadena mascareniensis (DQ28289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tychadena mascareniensis (DQ02233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tychadena mascareniensis (JF90387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Hildebrandt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ildebrandtia ornata (AF2612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Hildebrandtia ornata (AF21540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miet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ia vertebralis (DQ28438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ia vertebralis (FJ41145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ia vertebralis (DQ2828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ia vertebralis (DQ28340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ia vertebralis (DQ28340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mietia vertebralis (DQ28371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Aubri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ubria subsigillata (DQ28434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ubria subsigillata (DQ2839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ubria subsigillata (DQ28272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ubria subsigillata (DQ28297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ubria subsigillata (DQ28335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ubria subsigillata (DQ283351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Aubria subsigillata (DQ283675)</w:t>
            </w:r>
          </w:p>
        </w:tc>
      </w:tr>
      <w:tr>
        <w:trPr>
          <w:trHeight w:val="51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Ra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AF0773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DQ28417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AY6073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AB72825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AB72827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AB72828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DQ28269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AB72832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DQ28313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DQ283136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japonica (DQ283529)</w:t>
            </w:r>
          </w:p>
        </w:tc>
      </w:tr>
      <w:tr>
        <w:trPr>
          <w:trHeight w:val="510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Lithobat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clamitans (DQ79268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palmipes (DQ28436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palmipes (DQ3472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palmipes (DQ28400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palmipes (DQ28284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palmipes (DQ28299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palmipes (DQ34703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palmipes (DQ34703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ana palmipes (DQ283699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Indiran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dirana sp. (AF2490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dirana cf. beddomii (JQ59675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dirana cf. beddomii (JQ5967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dirana sp.  (AY32233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dirana cf. beddomii (JQ59672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dirana cf. beddomii (JQ596677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Rhacophor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schlegelii (NC_00717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calcaneus (DQ284366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schlegelii (NC_00717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norhayatii (AB72824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norhayatii (AB7282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norhayatii (AB72828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calcaneus (DQ28284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norhayatii (AB7283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schlegelii (NC_00717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schlegelii (NC_007178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acophorus calcaneus (DQ28369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Theloderm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asperum (GQ2045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corticale (DQ28408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asperum (GQ28572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asperum (GQ2857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corticale (DQ28377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corticale (DQ28265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corticale (DQ2829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corticale (DQ28305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corticale (DQ283050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heloderma rhododiscus (DQ283706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Insuetophryn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suetophrynus acarpicus (AY38640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suetophrynus acarpicus (JX20422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Insuetophrynus acarpicus (JX20422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Rhinoderma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oderma darwinii (DQ50258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oderma darwinii (DQ28432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oderma darwinii (AY52378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oderma darwinii (AY36422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oderma darwinii (DQ2839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oderma darwinii (DQ28281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oderma darwinii (DQ28332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oderma darwinii (DQ28332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Rhinoderma darwinii (DQ283654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echellophryn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echellophryne gardineri (DQ87292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echellophryne gardineri (HQ625494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oogloss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ooglossus thomasseti (AY3417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ooglossus sechellensis (DQ28442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ooglossus sechellensis (DQ87292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ooglossus sechellensis (DQ28404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ooglossus sechellensis (DQ28289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ooglossus thomasseti (DQ34716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ooglossus thomasseti (AY34163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ooglossus sechellensis (JF784383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ooglossus sechellensis (DQ28375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Phrynop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GQ34515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GQ3451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GQ34520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sp.  (DQ28437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GQ34526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GQ345281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GQ34530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GQ34531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EF49350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EF49370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bracki (EF493709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Phrynopus sp. (AY844323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Strabomanti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iporcatus (GQ34515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iporcatus (GQ34520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ufoniformis (DQ28420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iporcatus (GQ345249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iporcatus (GQ3452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iporcatus (GQ345283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ufoniformis (DQ28271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ufoniformis (DQ28294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ufoniformis (DQ28316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ufoniformis (DQ283165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Strabomantis bufoniformis (DQ283555)</w:t>
            </w:r>
          </w:p>
        </w:tc>
      </w:tr>
      <w:tr>
        <w:trPr>
          <w:trHeight w:val="76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i/>
                <w:i/>
                <w:iCs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i/>
                <w:iCs/>
                <w:kern w:val="0"/>
                <w:sz w:val="16"/>
                <w:szCs w:val="20"/>
                <w:lang w:val="en-US" w:eastAsia="pt-BR" w:bidi="ar-SA"/>
              </w:rPr>
              <w:t>Telmatobiu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truebae (AY8191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truebae (AY81926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sibiricus (GU060615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marmoratus (DQ284068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Arial"/>
              </w:rPr>
            </w:pPr>
            <w:r>
              <w:rPr>
                <w:rFonts w:eastAsia="Cambria" w:cs="Cambria" w:ascii="Cambria" w:hAnsi="Cambria"/>
                <w:kern w:val="0"/>
                <w:sz w:val="16"/>
                <w:szCs w:val="20"/>
                <w:lang w:val="en-US" w:eastAsia="pt-BR" w:bidi="ar-SA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truebae (AY819097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bolivianus (AY583344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verrucosus (DQ28377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bolivianus (AY84495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sp. (DQ34718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verrucosus (DQ283040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eastAsia="Times New Roman" w:cs="Arial"/>
                <w:kern w:val="0"/>
                <w:sz w:val="16"/>
                <w:szCs w:val="20"/>
                <w:lang w:val="en-US" w:eastAsia="pt-BR" w:bidi="ar-SA"/>
              </w:rPr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verrucosus (DQ283040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Cambria" w:hAnsi="Cambria"/>
                <w:kern w:val="0"/>
                <w:sz w:val="16"/>
                <w:szCs w:val="20"/>
                <w:lang w:val="en-US" w:eastAsia="pt-BR" w:bidi="ar-SA"/>
              </w:rPr>
              <w:t>Telmatobius bolivianus (AY844355)</w:t>
            </w:r>
          </w:p>
        </w:tc>
      </w:tr>
    </w:tbl>
    <w:p>
      <w:pPr>
        <w:pStyle w:val="Normal"/>
        <w:rPr>
          <w:rFonts w:ascii="Cambria" w:hAnsi="Cambria" w:cs="Arial"/>
          <w:sz w:val="22"/>
          <w:lang w:val="en-US"/>
        </w:rPr>
      </w:pPr>
      <w:r>
        <w:rPr>
          <w:rFonts w:cs="Arial" w:ascii="Cambria" w:hAnsi="Cambria"/>
          <w:sz w:val="22"/>
          <w:lang w:val="en-US"/>
        </w:rPr>
      </w:r>
    </w:p>
    <w:p>
      <w:pPr>
        <w:pStyle w:val="Normal"/>
        <w:widowControl/>
        <w:suppressAutoHyphens w:val="false"/>
        <w:rPr/>
      </w:pPr>
      <w:r>
        <w:rPr>
          <w:rFonts w:eastAsia="Times New Roman" w:cs="Times New Roman" w:ascii="Cambria" w:hAnsi="Cambria"/>
          <w:color w:val="252525"/>
          <w:kern w:val="0"/>
          <w:sz w:val="22"/>
          <w:szCs w:val="22"/>
          <w:shd w:fill="FFFFFF" w:val="clear"/>
          <w:lang w:eastAsia="en-US" w:bidi="ar-SA"/>
        </w:rPr>
        <w:t>Blotto BL, Nuñez JJ, Basso NSG, Úbeda CA, Wheeler WC, et al. (2013). Phylogenetic relationships of a Patagonian frog radiation, the </w:t>
      </w:r>
      <w:r>
        <w:rPr>
          <w:rFonts w:eastAsia="Times New Roman" w:cs="Times New Roman" w:ascii="Cambria" w:hAnsi="Cambria"/>
          <w:i/>
          <w:iCs/>
          <w:color w:val="252525"/>
          <w:kern w:val="0"/>
          <w:sz w:val="22"/>
          <w:szCs w:val="22"/>
          <w:shd w:fill="FFFFFF" w:val="clear"/>
          <w:lang w:eastAsia="en-US" w:bidi="ar-SA"/>
        </w:rPr>
        <w:t>Alsodes</w:t>
      </w:r>
      <w:r>
        <w:rPr>
          <w:rFonts w:eastAsia="Times New Roman" w:cs="Times New Roman" w:ascii="Cambria" w:hAnsi="Cambria"/>
          <w:color w:val="252525"/>
          <w:kern w:val="0"/>
          <w:sz w:val="22"/>
          <w:szCs w:val="22"/>
          <w:shd w:fill="FFFFFF" w:val="clear"/>
          <w:lang w:eastAsia="en-US" w:bidi="ar-SA"/>
        </w:rPr>
        <w:t> + </w:t>
      </w:r>
      <w:r>
        <w:rPr>
          <w:rFonts w:eastAsia="Times New Roman" w:cs="Times New Roman" w:ascii="Cambria" w:hAnsi="Cambria"/>
          <w:i/>
          <w:iCs/>
          <w:color w:val="252525"/>
          <w:kern w:val="0"/>
          <w:sz w:val="22"/>
          <w:szCs w:val="22"/>
          <w:shd w:fill="FFFFFF" w:val="clear"/>
          <w:lang w:eastAsia="en-US" w:bidi="ar-SA"/>
        </w:rPr>
        <w:t>Eupsophus</w:t>
      </w:r>
      <w:r>
        <w:rPr>
          <w:rFonts w:eastAsia="Times New Roman" w:cs="Times New Roman" w:ascii="Cambria" w:hAnsi="Cambria"/>
          <w:color w:val="252525"/>
          <w:kern w:val="0"/>
          <w:sz w:val="22"/>
          <w:szCs w:val="22"/>
          <w:shd w:fill="FFFFFF" w:val="clear"/>
          <w:lang w:eastAsia="en-US" w:bidi="ar-SA"/>
        </w:rPr>
        <w:t> clade (Anura: Alsodidae), with comments on the supposed paraphyly of </w:t>
      </w:r>
      <w:r>
        <w:rPr>
          <w:rFonts w:eastAsia="Times New Roman" w:cs="Times New Roman" w:ascii="Cambria" w:hAnsi="Cambria"/>
          <w:i/>
          <w:iCs/>
          <w:color w:val="252525"/>
          <w:kern w:val="0"/>
          <w:sz w:val="22"/>
          <w:szCs w:val="22"/>
          <w:shd w:fill="FFFFFF" w:val="clear"/>
          <w:lang w:eastAsia="en-US" w:bidi="ar-SA"/>
        </w:rPr>
        <w:t>Eupsophus</w:t>
      </w:r>
      <w:r>
        <w:rPr>
          <w:rFonts w:eastAsia="Times New Roman" w:cs="Times New Roman" w:ascii="Cambria" w:hAnsi="Cambria"/>
          <w:color w:val="252525"/>
          <w:kern w:val="0"/>
          <w:sz w:val="22"/>
          <w:szCs w:val="22"/>
          <w:shd w:fill="FFFFFF" w:val="clear"/>
          <w:lang w:eastAsia="en-US" w:bidi="ar-SA"/>
        </w:rPr>
        <w:t>. </w:t>
      </w:r>
      <w:r>
        <w:rPr>
          <w:rFonts w:eastAsia="Times New Roman" w:cs="Times New Roman" w:ascii="Cambria" w:hAnsi="Cambria"/>
          <w:iCs/>
          <w:color w:val="252525"/>
          <w:kern w:val="0"/>
          <w:sz w:val="22"/>
          <w:szCs w:val="22"/>
          <w:shd w:fill="FFFFFF" w:val="clear"/>
          <w:lang w:eastAsia="en-US" w:bidi="ar-SA"/>
        </w:rPr>
        <w:t>Cladistics</w:t>
      </w:r>
      <w:r>
        <w:rPr>
          <w:rFonts w:eastAsia="Times New Roman" w:cs="Times New Roman" w:ascii="Cambria" w:hAnsi="Cambria"/>
          <w:color w:val="252525"/>
          <w:kern w:val="0"/>
          <w:sz w:val="22"/>
          <w:szCs w:val="22"/>
          <w:shd w:fill="FFFFFF" w:val="clear"/>
          <w:lang w:eastAsia="en-US" w:bidi="ar-SA"/>
        </w:rPr>
        <w:t> </w:t>
      </w:r>
      <w:r>
        <w:rPr>
          <w:rFonts w:eastAsia="Times New Roman" w:cs="Times New Roman" w:ascii="Cambria" w:hAnsi="Cambria"/>
          <w:bCs/>
          <w:color w:val="252525"/>
          <w:kern w:val="0"/>
          <w:sz w:val="22"/>
          <w:szCs w:val="22"/>
          <w:shd w:fill="FFFFFF" w:val="clear"/>
          <w:lang w:eastAsia="en-US" w:bidi="ar-SA"/>
        </w:rPr>
        <w:t>29</w:t>
      </w:r>
      <w:r>
        <w:rPr>
          <w:rFonts w:eastAsia="Times New Roman" w:cs="Times New Roman" w:ascii="Cambria" w:hAnsi="Cambria"/>
          <w:color w:val="252525"/>
          <w:kern w:val="0"/>
          <w:sz w:val="22"/>
          <w:szCs w:val="22"/>
          <w:shd w:fill="FFFFFF" w:val="clear"/>
          <w:lang w:eastAsia="en-US" w:bidi="ar-SA"/>
        </w:rPr>
        <w:t>(2): 113–31.</w:t>
      </w:r>
    </w:p>
    <w:p>
      <w:pPr>
        <w:pStyle w:val="Normal"/>
        <w:widowControl/>
        <w:suppressAutoHyphens w:val="false"/>
        <w:rPr>
          <w:rFonts w:ascii="Cambria" w:hAnsi="Cambria" w:eastAsia="Times New Roman" w:cs="Times New Roman"/>
          <w:color w:val="252525"/>
          <w:kern w:val="0"/>
          <w:sz w:val="22"/>
          <w:szCs w:val="22"/>
          <w:shd w:fill="FFFFFF" w:val="clear"/>
          <w:lang w:eastAsia="en-US" w:bidi="ar-SA"/>
        </w:rPr>
      </w:pPr>
      <w:r>
        <w:rPr>
          <w:rFonts w:eastAsia="Times New Roman" w:cs="Times New Roman" w:ascii="Cambria" w:hAnsi="Cambria"/>
          <w:color w:val="252525"/>
          <w:kern w:val="0"/>
          <w:sz w:val="22"/>
          <w:szCs w:val="22"/>
          <w:shd w:fill="FFFFFF" w:val="clear"/>
          <w:lang w:eastAsia="en-US" w:bidi="ar-SA"/>
        </w:rPr>
      </w:r>
    </w:p>
    <w:p>
      <w:pPr>
        <w:pStyle w:val="Normal"/>
        <w:rPr/>
      </w:pPr>
      <w:r>
        <w:rPr>
          <w:rFonts w:cs="Arial" w:ascii="Cambria" w:hAnsi="Cambria"/>
          <w:sz w:val="22"/>
          <w:szCs w:val="22"/>
          <w:shd w:fill="FFFFFF" w:val="clear"/>
        </w:rPr>
        <w:t>Fouquet A, Blotto BL, Maronna MM, Verdade VK, Juncá FA,  et al.</w:t>
      </w:r>
      <w:r>
        <w:rPr>
          <w:rStyle w:val="Appleconvertedspace"/>
          <w:rFonts w:cs="Arial" w:ascii="Cambria" w:hAnsi="Cambria"/>
          <w:bCs/>
          <w:sz w:val="22"/>
          <w:szCs w:val="22"/>
          <w:shd w:fill="FFFFFF" w:val="clear"/>
        </w:rPr>
        <w:t> </w:t>
      </w:r>
      <w:r>
        <w:rPr>
          <w:rStyle w:val="StrongEmphasis"/>
          <w:rFonts w:cs="Arial" w:ascii="Cambria" w:hAnsi="Cambria"/>
          <w:b w:val="false"/>
          <w:sz w:val="22"/>
          <w:szCs w:val="22"/>
          <w:shd w:fill="FFFFFF" w:val="clear"/>
        </w:rPr>
        <w:t>2013</w:t>
      </w:r>
      <w:r>
        <w:rPr>
          <w:rFonts w:cs="Arial" w:ascii="Cambria" w:hAnsi="Cambria"/>
          <w:sz w:val="22"/>
          <w:szCs w:val="22"/>
          <w:shd w:fill="FFFFFF" w:val="clear"/>
        </w:rPr>
        <w:t>. Unexpected phylogenetic positions of the genera</w:t>
      </w:r>
      <w:r>
        <w:rPr>
          <w:rStyle w:val="Appleconvertedspace"/>
          <w:rFonts w:cs="Arial" w:ascii="Cambria" w:hAnsi="Cambria"/>
          <w:sz w:val="22"/>
          <w:szCs w:val="22"/>
          <w:shd w:fill="FFFFFF" w:val="clear"/>
        </w:rPr>
        <w:t> </w:t>
      </w:r>
      <w:r>
        <w:rPr>
          <w:rFonts w:cs="Arial" w:ascii="Cambria" w:hAnsi="Cambria"/>
          <w:i/>
          <w:iCs/>
          <w:sz w:val="22"/>
          <w:szCs w:val="22"/>
          <w:shd w:fill="FFFFFF" w:val="clear"/>
        </w:rPr>
        <w:t>Rupirana</w:t>
      </w:r>
      <w:r>
        <w:rPr>
          <w:rStyle w:val="Appleconvertedspace"/>
          <w:rFonts w:cs="Arial" w:ascii="Cambria" w:hAnsi="Cambria"/>
          <w:sz w:val="22"/>
          <w:szCs w:val="22"/>
          <w:shd w:fill="FFFFFF" w:val="clear"/>
        </w:rPr>
        <w:t> </w:t>
      </w:r>
      <w:r>
        <w:rPr>
          <w:rFonts w:cs="Arial" w:ascii="Cambria" w:hAnsi="Cambria"/>
          <w:sz w:val="22"/>
          <w:szCs w:val="22"/>
          <w:shd w:fill="FFFFFF" w:val="clear"/>
        </w:rPr>
        <w:t>and</w:t>
      </w:r>
      <w:r>
        <w:rPr>
          <w:rStyle w:val="Appleconvertedspace"/>
          <w:rFonts w:cs="Arial" w:ascii="Cambria" w:hAnsi="Cambria"/>
          <w:sz w:val="22"/>
          <w:szCs w:val="22"/>
          <w:shd w:fill="FFFFFF" w:val="clear"/>
        </w:rPr>
        <w:t> </w:t>
      </w:r>
      <w:r>
        <w:rPr>
          <w:rFonts w:cs="Arial" w:ascii="Cambria" w:hAnsi="Cambria"/>
          <w:i/>
          <w:iCs/>
          <w:sz w:val="22"/>
          <w:szCs w:val="22"/>
          <w:shd w:fill="FFFFFF" w:val="clear"/>
        </w:rPr>
        <w:t>Crossodactylodes</w:t>
      </w:r>
      <w:r>
        <w:rPr>
          <w:rStyle w:val="Appleconvertedspace"/>
          <w:rFonts w:cs="Arial" w:ascii="Cambria" w:hAnsi="Cambria"/>
          <w:sz w:val="22"/>
          <w:szCs w:val="22"/>
          <w:shd w:fill="FFFFFF" w:val="clear"/>
        </w:rPr>
        <w:t> </w:t>
      </w:r>
      <w:r>
        <w:rPr>
          <w:rFonts w:cs="Arial" w:ascii="Cambria" w:hAnsi="Cambria"/>
          <w:sz w:val="22"/>
          <w:szCs w:val="22"/>
          <w:shd w:fill="FFFFFF" w:val="clear"/>
        </w:rPr>
        <w:t>reveal insights into the biogeography and reproductive evolution of leptodactylid frogs.</w:t>
      </w:r>
      <w:r>
        <w:rPr>
          <w:rStyle w:val="Appleconvertedspace"/>
          <w:rFonts w:cs="Arial" w:ascii="Cambria" w:hAnsi="Cambria"/>
          <w:sz w:val="22"/>
          <w:szCs w:val="22"/>
          <w:shd w:fill="FFFFFF" w:val="clear"/>
        </w:rPr>
        <w:t> </w:t>
      </w:r>
      <w:r>
        <w:rPr>
          <w:rStyle w:val="StrongEmphasis"/>
          <w:rFonts w:cs="Arial" w:ascii="Cambria" w:hAnsi="Cambria"/>
          <w:b w:val="false"/>
          <w:sz w:val="22"/>
          <w:szCs w:val="22"/>
          <w:shd w:fill="FFFFFF" w:val="clear"/>
        </w:rPr>
        <w:t>Mol Phylogenet Evol</w:t>
      </w:r>
      <w:r>
        <w:rPr>
          <w:rFonts w:cs="Arial" w:ascii="Cambria" w:hAnsi="Cambria"/>
          <w:sz w:val="22"/>
          <w:szCs w:val="22"/>
          <w:shd w:fill="FFFFFF" w:val="clear"/>
        </w:rPr>
        <w:t xml:space="preserve"> 67: 445–457.</w:t>
      </w:r>
    </w:p>
    <w:p>
      <w:pPr>
        <w:pStyle w:val="Normal"/>
        <w:rPr>
          <w:rFonts w:ascii="Cambria" w:hAnsi="Cambria" w:cs="Arial"/>
          <w:sz w:val="22"/>
          <w:szCs w:val="22"/>
          <w:shd w:fill="FFFFFF" w:val="clear"/>
        </w:rPr>
      </w:pPr>
      <w:r>
        <w:rPr>
          <w:rFonts w:cs="Arial" w:ascii="Cambria" w:hAnsi="Cambria"/>
          <w:sz w:val="22"/>
          <w:szCs w:val="22"/>
          <w:shd w:fill="FFFFFF" w:val="clear"/>
        </w:rPr>
      </w:r>
    </w:p>
    <w:p>
      <w:pPr>
        <w:pStyle w:val="Normal"/>
        <w:widowControl/>
        <w:suppressAutoHyphens w:val="false"/>
        <w:rPr>
          <w:rFonts w:ascii="Cambria" w:hAnsi="Cambria" w:eastAsia="Times New Roman" w:cs="Times New Roman"/>
          <w:color w:val="222222"/>
          <w:kern w:val="0"/>
          <w:sz w:val="22"/>
          <w:szCs w:val="22"/>
          <w:shd w:fill="FFFFFF" w:val="clear"/>
          <w:lang w:eastAsia="en-US" w:bidi="ar-SA"/>
        </w:rPr>
      </w:pPr>
      <w:r>
        <w:rPr>
          <w:rFonts w:eastAsia="Times New Roman" w:cs="Times New Roman" w:ascii="Cambria" w:hAnsi="Cambria"/>
          <w:color w:val="222222"/>
          <w:kern w:val="0"/>
          <w:sz w:val="22"/>
          <w:szCs w:val="22"/>
          <w:shd w:fill="FFFFFF" w:val="clear"/>
          <w:lang w:eastAsia="en-US" w:bidi="ar-SA"/>
        </w:rPr>
        <w:t>Faivovich J, Nicoli L, Blotto BL, Pereyra MO, Baldo D, et al. (2014) Big, bad, and beautiful: Phylogenetic relationships of the horned frogs (Anura: Ceratophryidae). South Am J Herpetol 9:(3) 207-27</w:t>
      </w:r>
    </w:p>
    <w:sectPr>
      <w:type w:val="nextPage"/>
      <w:pgSz w:orient="landscape" w:w="16838" w:h="11906"/>
      <w:pgMar w:left="1417" w:right="1417" w:gutter="0" w:header="0" w:top="36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ITC Symbol Std Book">
    <w:charset w:val="4d"/>
    <w:family w:val="auto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pt-BR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lineRule="auto" w:line="360" w:before="30" w:after="30"/>
      <w:ind w:right="851" w:hanging="0"/>
      <w:outlineLvl w:val="1"/>
    </w:pPr>
    <w:rPr>
      <w:rFonts w:eastAsia="Times New Roman" w:cs="Times New Roman"/>
      <w:b/>
      <w:bCs/>
      <w:smallCaps/>
      <w:kern w:val="0"/>
      <w:lang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spacing w:before="240" w:after="60"/>
      <w:outlineLvl w:val="2"/>
    </w:pPr>
    <w:rPr>
      <w:rFonts w:ascii="Cambria" w:hAnsi="Cambria" w:eastAsia="Times New Roman" w:cs="Times New Roman"/>
      <w:b/>
      <w:bCs/>
      <w:kern w:val="0"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uppressAutoHyphens w:val="false"/>
      <w:spacing w:before="240" w:after="60"/>
      <w:outlineLvl w:val="3"/>
    </w:pPr>
    <w:rPr>
      <w:rFonts w:eastAsia="Times New Roman" w:cs="Times New Roman"/>
      <w:b/>
      <w:bCs/>
      <w:kern w:val="0"/>
      <w:szCs w:val="28"/>
      <w:lang w:bidi="ar-SA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uppressAutoHyphens w:val="false"/>
      <w:spacing w:before="240" w:after="60"/>
      <w:outlineLvl w:val="4"/>
    </w:pPr>
    <w:rPr>
      <w:rFonts w:ascii="Calibri" w:hAnsi="Calibri" w:eastAsia="Times New Roman" w:cs="Times New Roman"/>
      <w:b/>
      <w:bCs/>
      <w:i/>
      <w:iCs/>
      <w:kern w:val="0"/>
      <w:sz w:val="26"/>
      <w:szCs w:val="26"/>
      <w:lang w:bidi="ar-SA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uppressAutoHyphens w:val="false"/>
      <w:spacing w:before="240" w:after="60"/>
      <w:outlineLvl w:val="5"/>
    </w:pPr>
    <w:rPr>
      <w:rFonts w:ascii="Calibri" w:hAnsi="Calibri" w:eastAsia="Times New Roman" w:cs="Times New Roman"/>
      <w:b/>
      <w:bCs/>
      <w:kern w:val="0"/>
      <w:sz w:val="22"/>
      <w:szCs w:val="22"/>
      <w:lang w:bidi="ar-SA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uppressAutoHyphens w:val="false"/>
      <w:spacing w:before="240" w:after="60"/>
      <w:outlineLvl w:val="6"/>
    </w:pPr>
    <w:rPr>
      <w:rFonts w:ascii="Calibri" w:hAnsi="Calibri" w:eastAsia="Times New Roman" w:cs="Times New Roman"/>
      <w:kern w:val="0"/>
      <w:lang w:bidi="ar-SA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uppressAutoHyphens w:val="false"/>
      <w:spacing w:before="240" w:after="60"/>
      <w:outlineLvl w:val="7"/>
    </w:pPr>
    <w:rPr>
      <w:rFonts w:ascii="Calibri" w:hAnsi="Calibri" w:eastAsia="Times New Roman" w:cs="Times New Roman"/>
      <w:i/>
      <w:iCs/>
      <w:kern w:val="0"/>
      <w:lang w:bidi="ar-SA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uppressAutoHyphens w:val="false"/>
      <w:spacing w:before="240" w:after="60"/>
      <w:outlineLvl w:val="8"/>
    </w:pPr>
    <w:rPr>
      <w:rFonts w:ascii="Cambria" w:hAnsi="Cambria" w:eastAsia="Times New Roman" w:cs="Times New Roman"/>
      <w:kern w:val="0"/>
      <w:sz w:val="22"/>
      <w:szCs w:val="22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mallCaps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</w:rPr>
  </w:style>
  <w:style w:type="character" w:styleId="AbsatzStandardschriftart">
    <w:name w:val="Absatz-Standardschriftart"/>
    <w:qFormat/>
    <w:rPr/>
  </w:style>
  <w:style w:type="character" w:styleId="Smbolosdenumerao">
    <w:name w:val="Símbolos de numeração"/>
    <w:qFormat/>
    <w:rPr/>
  </w:style>
  <w:style w:type="character" w:styleId="BodyTextChar">
    <w:name w:val="Body Text Char"/>
    <w:qFormat/>
    <w:rPr>
      <w:rFonts w:ascii="Times New Roman" w:hAnsi="Times New Roman" w:eastAsia="DejaVu Sans;MS Mincho" w:cs="DejaVu Sans;MS Mincho"/>
      <w:kern w:val="2"/>
      <w:sz w:val="24"/>
      <w:szCs w:val="24"/>
      <w:lang w:bidi="hi-IN"/>
    </w:rPr>
  </w:style>
  <w:style w:type="character" w:styleId="BodyText2Char">
    <w:name w:val="Body Text 2 Char"/>
    <w:qFormat/>
    <w:rPr>
      <w:rFonts w:ascii="Times New Roman" w:hAnsi="Times New Roman" w:eastAsia="DejaVu Sans;MS Mincho" w:cs="DejaVu Sans;MS Mincho"/>
      <w:kern w:val="2"/>
      <w:sz w:val="24"/>
      <w:szCs w:val="24"/>
      <w:lang w:bidi="hi-IN"/>
    </w:rPr>
  </w:style>
  <w:style w:type="character" w:styleId="BodyTextIndent2Char">
    <w:name w:val="Body Text Indent 2 Char"/>
    <w:qFormat/>
    <w:rPr>
      <w:rFonts w:ascii="Times New Roman" w:hAnsi="Times New Roman" w:eastAsia="DejaVu Sans;MS Mincho" w:cs="DejaVu Sans;MS Mincho"/>
      <w:kern w:val="2"/>
      <w:sz w:val="24"/>
      <w:szCs w:val="24"/>
      <w:lang w:bidi="hi-IN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mallCap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emEspaamentoChar">
    <w:name w:val="Sem Espaçamento Char"/>
    <w:qFormat/>
    <w:rPr>
      <w:rFonts w:ascii="Calibri" w:hAnsi="Calibri" w:eastAsia="Times New Roman" w:cs="Times New Roman"/>
    </w:rPr>
  </w:style>
  <w:style w:type="character" w:styleId="DocumentMapChar">
    <w:name w:val="Document Map Char"/>
    <w:qFormat/>
    <w:rPr>
      <w:rFonts w:ascii="Calibri" w:hAnsi="Calibri" w:eastAsia="Times New Roman" w:cs="Times New Roman"/>
      <w:sz w:val="16"/>
      <w:szCs w:val="16"/>
    </w:rPr>
  </w:style>
  <w:style w:type="character" w:styleId="PageNumber">
    <w:name w:val="Page Number"/>
    <w:rPr>
      <w:rFonts w:eastAsia="Times New Roman" w:cs="Times New Roman"/>
      <w:bCs w:val="false"/>
      <w:iCs w:val="false"/>
      <w:szCs w:val="22"/>
      <w:lang w:val="pt-BR"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</w:rPr>
  </w:style>
  <w:style w:type="character" w:styleId="NfaseSutil1">
    <w:name w:val="Ênfase Sutil1"/>
    <w:qFormat/>
    <w:rPr>
      <w:rFonts w:eastAsia="Times New Roman" w:cs="Times New Roman"/>
      <w:bCs w:val="false"/>
      <w:i/>
      <w:iCs/>
      <w:color w:val="808080"/>
      <w:szCs w:val="22"/>
      <w:lang w:val="pt-BR"/>
    </w:rPr>
  </w:style>
  <w:style w:type="character" w:styleId="NfaseIntensa1">
    <w:name w:val="Ênfase Intensa1"/>
    <w:qFormat/>
    <w:rPr>
      <w:b/>
      <w:bCs/>
      <w:i/>
      <w:iCs/>
      <w:color w:val="4F81BD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Estilo1Char">
    <w:name w:val="Estilo1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eference1">
    <w:name w:val="reference1"/>
    <w:qFormat/>
    <w:rPr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</w:rPr>
  </w:style>
  <w:style w:type="character" w:styleId="Appleconvertedspace">
    <w:name w:val="apple-converted-space"/>
    <w:qFormat/>
    <w:rPr/>
  </w:style>
  <w:style w:type="character" w:styleId="Slugpages">
    <w:name w:val="slug-pages"/>
    <w:qFormat/>
    <w:rPr/>
  </w:style>
  <w:style w:type="character" w:styleId="St">
    <w:name w:val="st"/>
    <w:qFormat/>
    <w:rPr/>
  </w:style>
  <w:style w:type="character" w:styleId="Applestylespan">
    <w:name w:val="apple-style-span"/>
    <w:qFormat/>
    <w:rPr/>
  </w:style>
  <w:style w:type="character" w:styleId="EndnoteTextChar">
    <w:name w:val="Endnote Text Char"/>
    <w:qFormat/>
    <w:rPr>
      <w:rFonts w:ascii="Times New Roman" w:hAnsi="Times New Roman" w:eastAsia="DejaVu Sans;MS Mincho" w:cs="DejaVu Sans;MS Mincho"/>
      <w:kern w:val="2"/>
      <w:sz w:val="24"/>
      <w:szCs w:val="24"/>
      <w:lang w:bidi="hi-IN"/>
    </w:rPr>
  </w:style>
  <w:style w:type="character" w:styleId="EndnoteCharacters">
    <w:name w:val="Endnote Characters"/>
    <w:qFormat/>
    <w:rPr>
      <w:vertAlign w:val="superscript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Name">
    <w:name w:val="name"/>
    <w:qFormat/>
    <w:rPr/>
  </w:style>
  <w:style w:type="character" w:styleId="A6">
    <w:name w:val="A6"/>
    <w:qFormat/>
    <w:rPr>
      <w:rFonts w:ascii="ITC Symbol Std Book;ITC Symbol Std Book" w:hAnsi="ITC Symbol Std Book;ITC Symbol Std Book" w:cs="ITC Symbol Std Book;ITC Symbol Std Book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widowControl/>
      <w:suppressAutoHyphens w:val="false"/>
      <w:ind w:right="18" w:hanging="0"/>
      <w:jc w:val="center"/>
    </w:pPr>
    <w:rPr>
      <w:rFonts w:eastAsia="Times New Roman" w:cs="Times New Roman"/>
      <w:b/>
      <w:smallCaps/>
      <w:kern w:val="0"/>
      <w:sz w:val="28"/>
      <w:szCs w:val="28"/>
      <w:lang w:bidi="ar-SA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>
      <w:widowControl/>
      <w:suppressAutoHyphens w:val="false"/>
      <w:spacing w:before="0" w:after="200"/>
      <w:jc w:val="both"/>
    </w:pPr>
    <w:rPr>
      <w:rFonts w:eastAsia="Calibri" w:cs="Times New Roman"/>
      <w:b/>
      <w:bCs/>
      <w:kern w:val="0"/>
      <w:sz w:val="20"/>
      <w:szCs w:val="18"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i/>
      <w:iCs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08"/>
        <w:tab w:val="center" w:pos="4252" w:leader="none"/>
        <w:tab w:val="right" w:pos="8504" w:leader="none"/>
      </w:tabs>
      <w:suppressAutoHyphens w:val="false"/>
    </w:pPr>
    <w:rPr>
      <w:rFonts w:eastAsia="Times New Roman" w:cs="Times New Roman"/>
      <w:kern w:val="0"/>
      <w:lang w:bidi="ar-SA"/>
    </w:rPr>
  </w:style>
  <w:style w:type="paragraph" w:styleId="Header">
    <w:name w:val="Header"/>
    <w:basedOn w:val="Normal"/>
    <w:pPr>
      <w:widowControl/>
      <w:tabs>
        <w:tab w:val="clear" w:pos="708"/>
        <w:tab w:val="center" w:pos="4252" w:leader="none"/>
        <w:tab w:val="right" w:pos="8504" w:leader="none"/>
      </w:tabs>
      <w:suppressAutoHyphens w:val="false"/>
    </w:pPr>
    <w:rPr>
      <w:rFonts w:eastAsia="Times New Roman" w:cs="Times New Roman"/>
      <w:kern w:val="0"/>
      <w:lang w:bidi="ar-SA"/>
    </w:rPr>
  </w:style>
  <w:style w:type="paragraph" w:styleId="BalloonText">
    <w:name w:val="Balloon Text"/>
    <w:basedOn w:val="Normal"/>
    <w:qFormat/>
    <w:pPr>
      <w:widowControl/>
      <w:suppressAutoHyphens w:val="false"/>
    </w:pPr>
    <w:rPr>
      <w:rFonts w:ascii="Tahoma" w:hAnsi="Tahoma" w:eastAsia="Times New Roman" w:cs="Times New Roman"/>
      <w:kern w:val="0"/>
      <w:sz w:val="16"/>
      <w:szCs w:val="16"/>
      <w:lang w:bidi="ar-SA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kern w:val="0"/>
      <w:lang w:bidi="ar-SA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PargrafodaLista1">
    <w:name w:val="Parágrafo da Lista1"/>
    <w:basedOn w:val="Normal"/>
    <w:qFormat/>
    <w:pPr>
      <w:widowControl/>
      <w:suppressAutoHyphens w:val="false"/>
      <w:spacing w:lineRule="auto" w:line="360" w:before="0" w:after="0"/>
      <w:ind w:left="720" w:hanging="0"/>
      <w:contextualSpacing/>
      <w:jc w:val="both"/>
    </w:pPr>
    <w:rPr>
      <w:rFonts w:ascii="Calibri" w:hAnsi="Calibri" w:eastAsia="Calibri" w:cs="Times New Roman"/>
      <w:kern w:val="0"/>
      <w:sz w:val="22"/>
      <w:szCs w:val="22"/>
      <w:lang w:bidi="ar-SA"/>
    </w:rPr>
  </w:style>
  <w:style w:type="paragraph" w:styleId="CommentText">
    <w:name w:val="Comment Text"/>
    <w:basedOn w:val="Normal"/>
    <w:qFormat/>
    <w:pPr>
      <w:widowControl/>
      <w:suppressAutoHyphens w:val="false"/>
    </w:pPr>
    <w:rPr>
      <w:rFonts w:eastAsia="Times New Roman" w:cs="Times New Roman"/>
      <w:kern w:val="0"/>
      <w:sz w:val="20"/>
      <w:szCs w:val="20"/>
      <w:lang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widowControl/>
      <w:suppressAutoHyphens w:val="false"/>
      <w:ind w:left="-561" w:firstLine="561"/>
    </w:pPr>
    <w:rPr>
      <w:rFonts w:eastAsia="Times New Roman" w:cs="Times New Roman"/>
      <w:kern w:val="0"/>
      <w:lang w:bidi="ar-SA"/>
    </w:rPr>
  </w:style>
  <w:style w:type="paragraph" w:styleId="84F1D0C6236747BCB6CDF2E37909FD35">
    <w:name w:val="84F1D0C6236747BCB6CDF2E37909FD3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5A9129C95D44824B62009B517E411D4">
    <w:name w:val="65A9129C95D44824B62009B517E411D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297692797D246C9AD53DB05B39F6377">
    <w:name w:val="E297692797D246C9AD53DB05B39F637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84C150510E142FA811C34C1215EBEB4">
    <w:name w:val="484C150510E142FA811C34C1215EBEB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1B3FF921D0248DF8EC86FEEB7FE7368">
    <w:name w:val="C1B3FF921D0248DF8EC86FEEB7FE736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02448401E146878FA01F6B08193A31">
    <w:name w:val="BA02448401E146878FA01F6B08193A3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SemEspaamento1">
    <w:name w:val="Sem Espaçamento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4C7E44CBC7B4AAB89D93F7475859787">
    <w:name w:val="44C7E44CBC7B4AAB89D93F747585978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9BDBCE9F86F43B7844CCFD49D3A2F14">
    <w:name w:val="F9BDBCE9F86F43B7844CCFD49D3A2F1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AD88EFE3D3A4785BDF3A367F341C89B">
    <w:name w:val="DAD88EFE3D3A4785BDF3A367F341C89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A3082D0633D4D68AA1B6D8CCEBFACAE">
    <w:name w:val="1A3082D0633D4D68AA1B6D8CCEBFACA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994095E1DDD4F02965BFC2F310973BB">
    <w:name w:val="0994095E1DDD4F02965BFC2F310973B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CAF8EA7C59B470D85357B64E14D2362">
    <w:name w:val="9CAF8EA7C59B470D85357B64E14D236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435B0AEA4FE49F3869A5F77255CB977">
    <w:name w:val="2435B0AEA4FE49F3869A5F77255CB97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5C501CA3449341FE9819CAFA5B2FF686">
    <w:name w:val="5C501CA3449341FE9819CAFA5B2FF68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3157EC7C8994812ABD6BA25DF5C490B">
    <w:name w:val="43157EC7C8994812ABD6BA25DF5C490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89E7737FD6740C0B4B5302EE69C3BED">
    <w:name w:val="B89E7737FD6740C0B4B5302EE69C3BE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7527AEFFA7C41AF9FACCFC72E9473C7">
    <w:name w:val="07527AEFFA7C41AF9FACCFC72E9473C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7469D3A43C64506BC56974EC1F716D7">
    <w:name w:val="E7469D3A43C64506BC56974EC1F716D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51EF4B9CA6A45C18E1F03FCA7828F11">
    <w:name w:val="151EF4B9CA6A45C18E1F03FCA7828F1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24B8000C6024775B0D37237387F92DF">
    <w:name w:val="C24B8000C6024775B0D37237387F92D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28447144BD2460EB6AB510A7F0083FB">
    <w:name w:val="E28447144BD2460EB6AB510A7F0083F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43B4C2AC21546DC8542ACAD731258AB">
    <w:name w:val="D43B4C2AC21546DC8542ACAD731258A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F8095417AB743D7A38AD5EC35719B2C">
    <w:name w:val="1F8095417AB743D7A38AD5EC35719B2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F25531FA7964EE4B223F5756415E770">
    <w:name w:val="BF25531FA7964EE4B223F5756415E77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266306B5AE54FB5956F3438F1A242D0">
    <w:name w:val="F266306B5AE54FB5956F3438F1A242D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D5E7269CE8444E9B479DD7530EF2716">
    <w:name w:val="FD5E7269CE8444E9B479DD7530EF271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D0B0D3E9255497A8BB88C5192435D4E">
    <w:name w:val="9D0B0D3E9255497A8BB88C5192435D4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198B789E9D140B2A4A42709359145CE">
    <w:name w:val="7198B789E9D140B2A4A42709359145C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8E185770D2D4E78AA9C74E346D7BAEA">
    <w:name w:val="E8E185770D2D4E78AA9C74E346D7BAE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F8475D2EEA64F638AD89E93F13E5128">
    <w:name w:val="2F8475D2EEA64F638AD89E93F13E512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75DF2EED0E849BBB954B46A196260C7">
    <w:name w:val="A75DF2EED0E849BBB954B46A196260C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A9A7C4C00C04E58929E1B3FD2CB401C">
    <w:name w:val="FA9A7C4C00C04E58929E1B3FD2CB401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7BC8485F20043728A191AAD4DB0AEC1">
    <w:name w:val="C7BC8485F20043728A191AAD4DB0AEC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47FDF68E2304B879A236EF766F08B7C">
    <w:name w:val="E47FDF68E2304B879A236EF766F08B7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FC3D7656BCB45F5BB2E317862DA7051">
    <w:name w:val="9FC3D7656BCB45F5BB2E317862DA705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C3746C12F774FAFADC2B0CCB576F35F">
    <w:name w:val="4C3746C12F774FAFADC2B0CCB576F35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E4B409B685743E4B4683ED5FA72B918">
    <w:name w:val="0E4B409B685743E4B4683ED5FA72B91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D50BA15941F41E0895FB20591AFABAD">
    <w:name w:val="FD50BA15941F41E0895FB20591AFABA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6DA9AC295B94C6BA2FB60CBE857AB15">
    <w:name w:val="B6DA9AC295B94C6BA2FB60CBE857AB1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D68E95013EA4185A15977FD6D0EDA64">
    <w:name w:val="8D68E95013EA4185A15977FD6D0EDA6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8C661F52098490BB7710774E1947589">
    <w:name w:val="B8C661F52098490BB7710774E194758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78D79AF284847168FB2EB9901A205E6">
    <w:name w:val="978D79AF284847168FB2EB9901A205E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7BE4EAFE6304E50BD064E1A398BD9FA">
    <w:name w:val="A7BE4EAFE6304E50BD064E1A398BD9F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E4E19C8DDAE4616B79D2F2A921BB6BF">
    <w:name w:val="AE4E19C8DDAE4616B79D2F2A921BB6B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4114FBCD7E4434188B3E4AAE10CD2C6">
    <w:name w:val="94114FBCD7E4434188B3E4AAE10CD2C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93A113F3FE34D1DA1628E2137425104">
    <w:name w:val="293A113F3FE34D1DA1628E213742510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45728032DFE42B7A76FE70C2AA9E14F">
    <w:name w:val="445728032DFE42B7A76FE70C2AA9E14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4645CF33AF243BCB14E90E1187385CD">
    <w:name w:val="04645CF33AF243BCB14E90E1187385C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ranscendente">
    <w:name w:val="Transcenden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3BC0E9BB9D941CF8E8FAC18F529FAA4">
    <w:name w:val="13BC0E9BB9D941CF8E8FAC18F529FAA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2AD5EC32F384771BD72CD44023102B6">
    <w:name w:val="12AD5EC32F384771BD72CD44023102B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430C8FC11B44E4EA6D01EDB02E8B292">
    <w:name w:val="C430C8FC11B44E4EA6D01EDB02E8B29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785494F38B640618366F12B93F40A6C">
    <w:name w:val="9785494F38B640618366F12B93F40A6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1D5BDFBBE20490C88D6EEC322BBAB90">
    <w:name w:val="C1D5BDFBBE20490C88D6EEC322BBAB9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23D14A617574D018E5051DAC201B48D">
    <w:name w:val="623D14A617574D018E5051DAC201B48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DD7E047E39446A5B3761155136093E2">
    <w:name w:val="BDD7E047E39446A5B3761155136093E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24B1AF4C8634CB189A14D1DB6AD654B">
    <w:name w:val="224B1AF4C8634CB189A14D1DB6AD654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B1FD4F14EEA4DC7A3829E08C256CB36">
    <w:name w:val="BB1FD4F14EEA4DC7A3829E08C256CB3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A6B9E5693E04502A7A33B6FC3C08B7F">
    <w:name w:val="FA6B9E5693E04502A7A33B6FC3C08B7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54EA5B8F23154A278312808A9DB413BD">
    <w:name w:val="54EA5B8F23154A278312808A9DB413B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EE39315B18A4463A36DC40BAAD9769E">
    <w:name w:val="8EE39315B18A4463A36DC40BAAD9769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D3AE7D8C2F149CF8DD4831C2CBE38DD">
    <w:name w:val="1D3AE7D8C2F149CF8DD4831C2CBE38D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7AE4C0B4D484E138F8086CF2882FE7E">
    <w:name w:val="17AE4C0B4D484E138F8086CF2882FE7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2406399AFF8497CB7D0432278860ED2">
    <w:name w:val="F2406399AFF8497CB7D0432278860ED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50E3C6515967472CB2C3B958C665E5AF">
    <w:name w:val="50E3C6515967472CB2C3B958C665E5A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B4E143825964201A865BDDF6CDCE150">
    <w:name w:val="AB4E143825964201A865BDDF6CDCE15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73115B5CB8842AD9BBF85888A8FBFD9">
    <w:name w:val="673115B5CB8842AD9BBF85888A8FBFD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7AD0205289B45C595E2D99577284128">
    <w:name w:val="E7AD0205289B45C595E2D9957728412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C4E4F4E013441BFB54F786E5542517B">
    <w:name w:val="BC4E4F4E013441BFB54F786E5542517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nimao">
    <w:name w:val="Anima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98415969C094D11AE2C04880C2A4CD7">
    <w:name w:val="D98415969C094D11AE2C04880C2A4CD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2A495B40C1D4AA5B02BB819E367D419">
    <w:name w:val="F2A495B40C1D4AA5B02BB819E367D41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AE4D2BACC5E4078839203BFD84227CC">
    <w:name w:val="AAE4D2BACC5E4078839203BFD84227C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C61836B40544A7DA0C9BB1482D364C1">
    <w:name w:val="EC61836B40544A7DA0C9BB1482D364C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5300064AEFA4485BC33DC09048BF1E1">
    <w:name w:val="25300064AEFA4485BC33DC09048BF1E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40C974CC6CA485592DC4CBBB582B687">
    <w:name w:val="840C974CC6CA485592DC4CBBB582B68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1E481A03E974E6E930F3CE2857D2015">
    <w:name w:val="61E481A03E974E6E930F3CE2857D201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E92B02BC4EE4570A2AA4DAE1E59D07F">
    <w:name w:val="9E92B02BC4EE4570A2AA4DAE1E59D07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A39D89422E94B68AA9991539EB5B5E7">
    <w:name w:val="1A39D89422E94B68AA9991539EB5B5E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4CE0B7405BE4F39BA713F0F80CF8B25">
    <w:name w:val="A4CE0B7405BE4F39BA713F0F80CF8B2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C69F72A2228491FA0C0EB9F9F63FFFE">
    <w:name w:val="FC69F72A2228491FA0C0EB9F9F63FFF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C716B4151DD40ACA9E7A98BF046B078">
    <w:name w:val="FC716B4151DD40ACA9E7A98BF046B07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3F73CB3EB4D4680B059E386EFD3F0A5">
    <w:name w:val="03F73CB3EB4D4680B059E386EFD3F0A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178F19DD80D4C7B9E7223AF01E31D32">
    <w:name w:val="C178F19DD80D4C7B9E7223AF01E31D3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ReadeCrculo">
    <w:name w:val="Área de Círcul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eoremaBinomial">
    <w:name w:val="Teorema Binomi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xpansodeumaSoma">
    <w:name w:val="Expansão de uma Som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riedeFourier">
    <w:name w:val="Série de Fourier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eoremadePitgoras">
    <w:name w:val="Teorema de Pitágor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FrmulaQuadrtica">
    <w:name w:val="Fórmula Quadrátic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xpansodeTaylor">
    <w:name w:val="Expansão de Taylor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IdentidadeTrigonomtrica1">
    <w:name w:val="Identidade Trigonométrica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IdentidadeTrigonomtrica2">
    <w:name w:val="Identidade Trigonométrica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5011CED7E394C27B7CFF1FC03A4A5F5">
    <w:name w:val="55011CED7E394C27B7CFF1FC03A4A5F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1852A25BC8344EDA2E42F0C10779115">
    <w:name w:val="71852A25BC8344EDA2E42F0C1077911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F8576ED72B543B1923523D724088BC9">
    <w:name w:val="1F8576ED72B543B1923523D724088BC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7BD8A1F000B4732808A2E9AA013C1B6">
    <w:name w:val="E7BD8A1F000B4732808A2E9AA013C1B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445C0E6D4C749D583F220B304E9B757">
    <w:name w:val="7445C0E6D4C749D583F220B304E9B75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77655DDB350422BA40F5903B6736A34">
    <w:name w:val="477655DDB350422BA40F5903B6736A3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60484CA34424C328175981C98CB1E1D">
    <w:name w:val="060484CA34424C328175981C98CB1E1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7220AE39983486AABF8CFBEF0ED6674">
    <w:name w:val="27220AE39983486AABF8CFBEF0ED667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ModPginaPar">
    <w:name w:val="Mod (Página Par)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dPginampar">
    <w:name w:val="Mod (Página Ímpar)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F606B60205C5453682B3F75EB8B07DB1">
    <w:name w:val="F606B60205C5453682B3F75EB8B07DB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ras">
    <w:name w:val="Listras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0BB2824F36EF4CF6827E20C1CD8476E9">
    <w:name w:val="0BB2824F36EF4CF6827E20C1CD8476E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665EC0C8C4846E59044BCDAC6CE418C">
    <w:name w:val="6665EC0C8C4846E59044BCDAC6CE418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D198D32F3EF495E97076B5A3F18DA6E">
    <w:name w:val="0D198D32F3EF495E97076B5A3F18DA6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nimaoPginaPar">
    <w:name w:val="Animação (Página Par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E4F14E5CB8049F6BE92B2CCD3FBDAF2">
    <w:name w:val="DE4F14E5CB8049F6BE92B2CCD3FBDAF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nimaoPginampar">
    <w:name w:val="Animação (Página Ímpar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43DCA767F604BB3B1C72D3CFA28BAC9">
    <w:name w:val="B43DCA767F604BB3B1C72D3CFA28BAC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adrilhos">
    <w:name w:val="Ladrilhos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659BDC696914C39BB44F845219C2F3A">
    <w:name w:val="4659BDC696914C39BB44F845219C2F3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ntrastePginaPar">
    <w:name w:val="Contraste (Página Par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4D8FCCCDAE64631A582E4247219F82E">
    <w:name w:val="84D8FCCCDAE64631A582E4247219F82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ntrastePginampar">
    <w:name w:val="Contraste (Página Ímpar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EFF2E741E004C9898CA4B8194644F39">
    <w:name w:val="BEFF2E741E004C9898CA4B8194644F3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43E5D11FD00435C9DFDADC920D2D667">
    <w:name w:val="D43E5D11FD00435C9DFDADC920D2D66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ECDC3CD22D840E58CC3A7727B8D0A4A">
    <w:name w:val="1ECDC3CD22D840E58CC3A7727B8D0A4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2D1C99BEAE64BC0B28B1B5D723AD969">
    <w:name w:val="62D1C99BEAE64BC0B28B1B5D723AD96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mBrancoTrsColunas">
    <w:name w:val="Em Branco (Três Colunas)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47BF5298D6E489FA62EACE8E62D3399">
    <w:name w:val="547BF5298D6E489FA62EACE8E62D339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599F2CE0376407F90B668DFF29E61B6">
    <w:name w:val="9599F2CE0376407F90B668DFF29E61B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566041C0F80486B92DE96072043366D">
    <w:name w:val="9566041C0F80486B92DE96072043366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4C61EA3DC03475CB103ADA9CA11117B">
    <w:name w:val="94C61EA3DC03475CB103ADA9CA11117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61D90BD9ABA490CA39633BFB8DBCBB6">
    <w:name w:val="161D90BD9ABA490CA39633BFB8DBCBB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A0471C9879F4B10844DC5AD0370F324">
    <w:name w:val="8A0471C9879F4B10844DC5AD0370F32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6156F1FF0D3494287D48AD838F593C0">
    <w:name w:val="76156F1FF0D3494287D48AD838F593C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868E315735094835B8F053C4215D1626">
    <w:name w:val="868E315735094835B8F053C4215D162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338C9D008B4A418385FF73501E8D8EDD">
    <w:name w:val="338C9D008B4A418385FF73501E8D8ED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F44D2936CC8497AB1E04FA16977259D">
    <w:name w:val="FF44D2936CC8497AB1E04FA16977259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4DEC0687D1B49779F3C77ECF1071171">
    <w:name w:val="04DEC0687D1B49779F3C77ECF107117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B1E68E6CA3A41D7B03442C1881E9EFD">
    <w:name w:val="9B1E68E6CA3A41D7B03442C1881E9EF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F86CC0837CA4E07AE58E19E1E52C251">
    <w:name w:val="4F86CC0837CA4E07AE58E19E1E52C25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874AB96350447FC9281B715DC95966A">
    <w:name w:val="9874AB96350447FC9281B715DC95966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C48EE11391147B8986FC9219AAC3403">
    <w:name w:val="1C48EE11391147B8986FC9219AAC340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61682A69E094E4D99271DCE5C786E95">
    <w:name w:val="161682A69E094E4D99271DCE5C786E9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B1C2DB784BC4023865EAA1B722FB398">
    <w:name w:val="BB1C2DB784BC4023865EAA1B722FB39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EDB080C6DF94CAA825C79BB048DAD3F">
    <w:name w:val="7EDB080C6DF94CAA825C79BB048DAD3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3C4716B71574411A925EB587ADFF268">
    <w:name w:val="73C4716B71574411A925EB587ADFF26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42D34F6936E5477C97684F7A4B775E60">
    <w:name w:val="42D34F6936E5477C97684F7A4B775E6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9E2DE07831644A148DF680A4076C1E99">
    <w:name w:val="9E2DE07831644A148DF680A4076C1E9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F95DD1B716644FEB0C6C5B0213093BB">
    <w:name w:val="0F95DD1B716644FEB0C6C5B0213093B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ras1">
    <w:name w:val="Listras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C82178D224A4178A5D3C50555AEF907">
    <w:name w:val="DC82178D224A4178A5D3C50555AEF90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803D1CEFC3045BA8F23DE9F535E4ED6">
    <w:name w:val="A803D1CEFC3045BA8F23DE9F535E4ED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6F895E91AE449988D799E160FBDE049">
    <w:name w:val="F6F895E91AE449988D799E160FBDE04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C34870449B844AD9A55CE366874E010">
    <w:name w:val="CC34870449B844AD9A55CE366874E01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A145A561BB749D490693DF1FE329630">
    <w:name w:val="AA145A561BB749D490693DF1FE32963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934B76D3AF64386BE1F5A0D153C143C">
    <w:name w:val="C934B76D3AF64386BE1F5A0D153C143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xposio">
    <w:name w:val="Exposição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9F00DB2A7B64C77A8F39F8830C2B518">
    <w:name w:val="69F00DB2A7B64C77A8F39F8830C2B51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FAF1819BA8A4DC995643924B3B103F8">
    <w:name w:val="0FAF1819BA8A4DC995643924B3B103F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50AEACE8AA84F1190F530B9E8953D4D">
    <w:name w:val="650AEACE8AA84F1190F530B9E8953D4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nimaoPginaPar1">
    <w:name w:val="Animação (Página Par)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AnimaoPginampar1">
    <w:name w:val="Animação (Página Ímpar)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7FD26D0408447AC90B7FDA47F3C27C6">
    <w:name w:val="47FD26D0408447AC90B7FDA47F3C27C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3D1C9BDE43344BDFB6E485F77CE5D9AC">
    <w:name w:val="3D1C9BDE43344BDFB6E485F77CE5D9A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adrilhos1">
    <w:name w:val="Ladrilhos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8170A88A1A4452E87E2ECB6E92357A3">
    <w:name w:val="48170A88A1A4452E87E2ECB6E92357A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CF212ABA1E043938FCE5C74C7DF0C6F">
    <w:name w:val="DCF212ABA1E043938FCE5C74C7DF0C6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027F3AE7C6F74DF69C9B6DF9760FBA23">
    <w:name w:val="027F3AE7C6F74DF69C9B6DF9760FBA2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429D743F6E748A490F9BC7D48C03506">
    <w:name w:val="7429D743F6E748A490F9BC7D48C0350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0D08BFF00664D83A2A81AC4408229FC">
    <w:name w:val="B0D08BFF00664D83A2A81AC4408229F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261D1A4A68184F8585A1FDFAA2789961">
    <w:name w:val="261D1A4A68184F8585A1FDFAA278996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EmBrancoTrsColunas1">
    <w:name w:val="Em Branco (Três Colunas)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1">
    <w:name w:val="Barra de Ênfase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2">
    <w:name w:val="Barra de Ênfase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3">
    <w:name w:val="Barra de Ênfase 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lchetes">
    <w:name w:val="Colchete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Pontos">
    <w:name w:val="Ponto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emItlico">
    <w:name w:val="Grande em Itálic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Colorido">
    <w:name w:val="Grande Colorid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saico">
    <w:name w:val="Mosaic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Pginan1">
    <w:name w:val="Página nº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NmerosemFormatao">
    <w:name w:val="Número sem Formata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omano">
    <w:name w:val="Roman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etnguloArredondado">
    <w:name w:val="Retângulo Arredondad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inaisdeTil">
    <w:name w:val="Sinais de Ti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LinhaSuperior">
    <w:name w:val="Linha Superior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uasBarras">
    <w:name w:val="Duas Barr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eta1">
    <w:name w:val="Seta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eta2">
    <w:name w:val="Seta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ItlicoemCaixa1">
    <w:name w:val="Itálico em Caixa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ItlicoemCaixa2">
    <w:name w:val="Itálico em Caixa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lchetes2">
    <w:name w:val="Colchetes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obradeCanto">
    <w:name w:val="Dobra de Canto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1">
    <w:name w:val="Grande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2">
    <w:name w:val="Grande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saico1">
    <w:name w:val="Mosaico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saico2">
    <w:name w:val="Mosaico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osaico3">
    <w:name w:val="Mosaico 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tornoemCrculo1">
    <w:name w:val="Contorno em Círculo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tornoemCrculo2">
    <w:name w:val="Contorno em Círculo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tornoemCrculo3">
    <w:name w:val="Contorno em Círculo 3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Faixa">
    <w:name w:val="Faix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ocumentMap">
    <w:name w:val="Document Map"/>
    <w:basedOn w:val="Normal"/>
    <w:qFormat/>
    <w:pPr>
      <w:widowControl/>
      <w:suppressAutoHyphens w:val="false"/>
    </w:pPr>
    <w:rPr>
      <w:rFonts w:ascii="Calibri" w:hAnsi="Calibri" w:eastAsia="Times New Roman" w:cs="Times New Roman"/>
      <w:kern w:val="0"/>
      <w:sz w:val="16"/>
      <w:szCs w:val="16"/>
      <w:lang w:bidi="ar-SA"/>
    </w:rPr>
  </w:style>
  <w:style w:type="paragraph" w:styleId="Quadrado1">
    <w:name w:val="Quadrado 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Quadrado2">
    <w:name w:val="Quadrado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Quadrado3">
    <w:name w:val="Quadrado 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PginasEmpilhadas1">
    <w:name w:val="Páginas Empilhadas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PginasEmpilhadas2">
    <w:name w:val="Páginas Empilhadas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ela">
    <w:name w:val="Estrel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uia1">
    <w:name w:val="Guia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uia2">
    <w:name w:val="Guia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LinhaSuperior1">
    <w:name w:val="Linha Superior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LinhaSuperior2">
    <w:name w:val="Linha Superior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lipse">
    <w:name w:val="Elipse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olo">
    <w:name w:val="Rolo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ringulo1">
    <w:name w:val="Triângulo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Tringulo2">
    <w:name w:val="Triângulo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uasBarras1">
    <w:name w:val="Duas Barras 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uasBarras2">
    <w:name w:val="Duas Barras 2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uturadeTpicosVertical1">
    <w:name w:val="Estrutura de Tópicos Vertical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uturadeTpicosVertical2">
    <w:name w:val="Estrutura de Tópicos Vertical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Esquerda">
    <w:name w:val="Barra de Ênfase à Esquerd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arradenfaseDireita">
    <w:name w:val="Barra de Ênfase à Direit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etaEsquerda">
    <w:name w:val="Seta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SetaDireita">
    <w:name w:val="Seta à Direit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ordaEsquerda">
    <w:name w:val="Borda à Esquerd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ordaDireita">
    <w:name w:val="Borda à Direit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rculoEsquerda">
    <w:name w:val="Círculo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rculoDireita">
    <w:name w:val="Círculo à Direit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Esquerda">
    <w:name w:val="Grande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Direita">
    <w:name w:val="Grande à Direit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bitaEsquerda">
    <w:name w:val="Órbita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bitaDireita">
    <w:name w:val="Órbita à Direit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VerticalEsquerda">
    <w:name w:val="Vertical à Esquerd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VerticalDireita">
    <w:name w:val="Vertical à Direita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lchetes21">
    <w:name w:val="Colchetes 21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rculo">
    <w:name w:val="Círculo"/>
    <w:qFormat/>
    <w:pPr>
      <w:widowControl/>
      <w:tabs>
        <w:tab w:val="clear" w:pos="708"/>
        <w:tab w:val="center" w:pos="4320" w:leader="none"/>
        <w:tab w:val="right" w:pos="8640" w:leader="none"/>
      </w:tabs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GrandeemItlico1">
    <w:name w:val="Grande em Itálico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uturadeTpicosVertical11">
    <w:name w:val="Estrutura de Tópicos Vertical 1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struturadeTpicosVertical21">
    <w:name w:val="Estrutura de Tópicos Vertical 2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MuitoGrande">
    <w:name w:val="Muito Grand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ecimalAligned">
    <w:name w:val="Decimal Aligned"/>
    <w:basedOn w:val="Normal"/>
    <w:qFormat/>
    <w:pPr>
      <w:widowControl/>
      <w:tabs>
        <w:tab w:val="clear" w:pos="708"/>
        <w:tab w:val="decimal" w:pos="360" w:leader="none"/>
      </w:tabs>
      <w:suppressAutoHyphens w:val="false"/>
      <w:spacing w:lineRule="auto" w:line="276" w:before="0" w:after="200"/>
    </w:pPr>
    <w:rPr>
      <w:rFonts w:ascii="Calibri" w:hAnsi="Calibri" w:eastAsia="Times New Roman" w:cs="Times New Roman"/>
      <w:kern w:val="0"/>
      <w:sz w:val="22"/>
      <w:szCs w:val="22"/>
      <w:lang w:bidi="ar-SA"/>
    </w:rPr>
  </w:style>
  <w:style w:type="paragraph" w:styleId="Footnote">
    <w:name w:val="Footnote Text"/>
    <w:basedOn w:val="Normal"/>
    <w:pPr>
      <w:widowControl/>
      <w:suppressAutoHyphens w:val="false"/>
    </w:pPr>
    <w:rPr>
      <w:rFonts w:ascii="Calibri" w:hAnsi="Calibri" w:eastAsia="Times New Roman" w:cs="Times New Roman"/>
      <w:kern w:val="0"/>
      <w:sz w:val="20"/>
      <w:szCs w:val="20"/>
      <w:lang w:bidi="ar-SA"/>
    </w:rPr>
  </w:style>
  <w:style w:type="paragraph" w:styleId="BBB64DFC9F424B93B8346C17E257CE17">
    <w:name w:val="BBB64DFC9F424B93B8346C17E257CE1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Conservadora">
    <w:name w:val="Citação Conservador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98FE6351E1734662850EDEAD72213511">
    <w:name w:val="98FE6351E1734662850EDEAD7221351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Conservadora">
    <w:name w:val="Barra Lateral Conservador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AD7695639FD74CC8A34AFBDADFAB672B">
    <w:name w:val="AD7695639FD74CC8A34AFBDADFAB672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LinhaLateral">
    <w:name w:val="Citação de Linha Later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B499A431FA4484AB455BBC8FE422533">
    <w:name w:val="3B499A431FA4484AB455BBC8FE422533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LinhaLateral">
    <w:name w:val="Barra Lateral de Linha Later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986DE4316BE4D65A7D8333B0005F46A">
    <w:name w:val="3986DE4316BE4D65A7D8333B0005F46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Pilhas">
    <w:name w:val="Citação de Pilh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FE680CCB2264EAE937CED30BAE2E260">
    <w:name w:val="3FE680CCB2264EAE937CED30BAE2E26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Pilhas">
    <w:name w:val="Barra Lateral de Pilh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F5D0D2D410A488088CC42AC33143BF7">
    <w:name w:val="5F5D0D2D410A488088CC42AC33143BF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Austera">
    <w:name w:val="Citação Auster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E80C3250853469CB8B4089439425295">
    <w:name w:val="BE80C3250853469CB8B408943942529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Austera">
    <w:name w:val="Barra Lateral Auster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E4F834C14FB40FCB290E5B8ACC298C8">
    <w:name w:val="EE4F834C14FB40FCB290E5B8ACC298C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Alfabtica">
    <w:name w:val="Citação Alfabétic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9F1E64C8E9B34D5A8854EE740AD2A067">
    <w:name w:val="9F1E64C8E9B34D5A8854EE740AD2A06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Alfabtica">
    <w:name w:val="Barra Lateral Alfabétic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91394B34B8E4C04A562FF9DD7B45588">
    <w:name w:val="891394B34B8E4C04A562FF9DD7B4558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Anual">
    <w:name w:val="Citação Anu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416419F4DFA42849B1F02D90FC466A5">
    <w:name w:val="1416419F4DFA42849B1F02D90FC466A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Anual">
    <w:name w:val="Barra Lateral Anu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0B45B8B16A041BF9E061BDB2E8DB071">
    <w:name w:val="50B45B8B16A041BF9E061BDB2E8DB07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Baias">
    <w:name w:val="Citação de Bai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1EAF6793E6B4686815290BD3A8EDB9D">
    <w:name w:val="61EAF6793E6B4686815290BD3A8EDB9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Baias">
    <w:name w:val="Barra Lateral de Bai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87798151DE241EC8542D4DCC9433914">
    <w:name w:val="587798151DE241EC8542D4DCC9433914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Mod">
    <w:name w:val="Citação Mo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AF79FFCA6DD409CB229250A0FCAA86A">
    <w:name w:val="1AF79FFCA6DD409CB229250A0FCAA86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Mod">
    <w:name w:val="Barra Lateral Mo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4ACB7A75E9F4E66886A6BA8CDDBB966">
    <w:name w:val="44ACB7A75E9F4E66886A6BA8CDDBB96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Listras">
    <w:name w:val="Citação de Listr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D54A1BCCAF3490E9B406B00354B1592">
    <w:name w:val="CD54A1BCCAF3490E9B406B00354B159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Listras">
    <w:name w:val="Barra Lateral de Listr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8AE7CDCC6034E18833AB7291E185521">
    <w:name w:val="38AE7CDCC6034E18833AB7291E185521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Transcendente">
    <w:name w:val="Citação Transcenden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D883EA49D114250A14AB2FA1F487E66">
    <w:name w:val="6D883EA49D114250A14AB2FA1F487E66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Transcendente">
    <w:name w:val="Barra Lateral Transcenden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354D4B61D20490D927A3372480284D2">
    <w:name w:val="4354D4B61D20490D927A3372480284D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Exposio">
    <w:name w:val="Citação de Exposi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33D06C241C2A4272B283490334052938">
    <w:name w:val="33D06C241C2A4272B283490334052938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Exposio">
    <w:name w:val="Barra Lateral de Exposi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D571BCC7DCC64FF48C9B34377EBEE220">
    <w:name w:val="D571BCC7DCC64FF48C9B34377EBEE22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Quebracabea">
    <w:name w:val="Citação de Quebra-cabeç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2E94810DC6C491E8EBD8E2065B1A3BE">
    <w:name w:val="82E94810DC6C491E8EBD8E2065B1A3B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Quebracabea">
    <w:name w:val="Barra Lateral de Quebra-cabeç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411940C3B72B402188B0EBEC4CFF10BD">
    <w:name w:val="411940C3B72B402188B0EBEC4CFF10BD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Animao">
    <w:name w:val="Citação de Anima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9D82A0A0FA4B4BCF8B1D5F536210C1BB">
    <w:name w:val="9D82A0A0FA4B4BCF8B1D5F536210C1B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Animao">
    <w:name w:val="Barra Lateral de Animação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B1393497D15449AA99FDB406801D4B9">
    <w:name w:val="6B1393497D15449AA99FDB406801D4B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Ladrilhos">
    <w:name w:val="Citação de Ladrilho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23E9F08B6A44FDA82020529D9E8A139">
    <w:name w:val="C23E9F08B6A44FDA82020529D9E8A139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Ladrilhos">
    <w:name w:val="Barra Lateral de Ladrilho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FCE68E2EE914DD5B617507080B29E5A">
    <w:name w:val="1FCE68E2EE914DD5B617507080B29E5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Contraste">
    <w:name w:val="Citação de Contras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739BDA7C2BF24265A2364198012BE2D0">
    <w:name w:val="739BDA7C2BF24265A2364198012BE2D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rraLateraldeContraste">
    <w:name w:val="Barra Lateral de Contrast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623EDD4528564816BEA2B12592770C82">
    <w:name w:val="623EDD4528564816BEA2B12592770C8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corativa">
    <w:name w:val="Citação Decorativ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DEDCE427DF74AE4A6218EAC346E978E">
    <w:name w:val="8DEDCE427DF74AE4A6218EAC346E978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deEstrelas">
    <w:name w:val="Citação de Estrela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5549F927A2164D80BC8D142B5BC96167">
    <w:name w:val="5549F927A2164D80BC8D142B5BC9616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Adesiva">
    <w:name w:val="Citação Adesiva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8FA2548E3B19482B96B2E841FA8967E7">
    <w:name w:val="8FA2548E3B19482B96B2E841FA8967E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entreChaves">
    <w:name w:val="Citação entre Chave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B274A30D05464CBF881C79DC4CE2AAEC">
    <w:name w:val="B274A30D05464CBF881C79DC4CE2AAE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itaoentreChaves2">
    <w:name w:val="Citação entre Chaves 2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1BDDB47C2AA448109409EF630B7B714C">
    <w:name w:val="1BDDB47C2AA448109409EF630B7B714C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aixadeTextoSimples">
    <w:name w:val="Caixa de Texto Simples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abealhodoSumrio1">
    <w:name w:val="Cabeçalho do Sumário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8DE38EE91694F85A40FB3B1108DD575">
    <w:name w:val="B8DE38EE91694F85A40FB3B1108DD57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F623A7983DA14B2FBB6041915B012F87">
    <w:name w:val="F623A7983DA14B2FBB6041915B012F87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68F1C5A4698E46F494EFD1CCCA6AF2CF">
    <w:name w:val="68F1C5A4698E46F494EFD1CCCA6AF2CF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33CC37D8F00E40709956F4A720299E00">
    <w:name w:val="33CC37D8F00E40709956F4A720299E00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16D773B272B04F9F9C700B4267116CCB">
    <w:name w:val="16D773B272B04F9F9C700B4267116CCB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7589382072BB4534A1ED81FF0CDB87AE">
    <w:name w:val="7589382072BB4534A1ED81FF0CDB87A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ASAP1">
    <w:name w:val="ASAP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ASAP2">
    <w:name w:val="ASAP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FIDENCIAL1">
    <w:name w:val="CONFIDENCIAL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FIDENCIAL2">
    <w:name w:val="CONFIDENCIAL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NOCOPIAR1">
    <w:name w:val="NÃO COPIAR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NOCOPIAR2">
    <w:name w:val="NÃO COPIAR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ASCUNHO1">
    <w:name w:val="RASCUNHO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ASCUNHO2">
    <w:name w:val="RASCUNHO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XEMPLO1">
    <w:name w:val="EXEMPLO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EXEMPLO2">
    <w:name w:val="EXEMPLO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URGENTE1">
    <w:name w:val="URGENTE 1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URGENTE2">
    <w:name w:val="URGENTE 2"/>
    <w:qFormat/>
    <w:pPr>
      <w:widowControl/>
      <w:tabs>
        <w:tab w:val="clear" w:pos="708"/>
        <w:tab w:val="center" w:pos="4680" w:leader="none"/>
        <w:tab w:val="right" w:pos="9360" w:leader="none"/>
      </w:tabs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ontents4">
    <w:name w:val="TOC 4"/>
    <w:basedOn w:val="Normal"/>
    <w:next w:val="Normal"/>
    <w:pPr>
      <w:tabs>
        <w:tab w:val="clear" w:pos="708"/>
        <w:tab w:val="left" w:pos="1680" w:leader="none"/>
        <w:tab w:val="right" w:pos="9047" w:leader="dot"/>
      </w:tabs>
      <w:spacing w:lineRule="auto" w:line="360"/>
      <w:ind w:left="720" w:hanging="0"/>
    </w:pPr>
    <w:rPr>
      <w:sz w:val="20"/>
      <w:szCs w:val="20"/>
      <w:lang w:val="en-US" w:eastAsia="en-US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ascii="Calibri" w:hAnsi="Calibri" w:cs="Calibri"/>
      <w:smallCaps/>
      <w:sz w:val="20"/>
      <w:szCs w:val="20"/>
    </w:rPr>
  </w:style>
  <w:style w:type="paragraph" w:styleId="Subtitle">
    <w:name w:val="Subtitle"/>
    <w:basedOn w:val="Normal"/>
    <w:next w:val="Normal"/>
    <w:qFormat/>
    <w:pPr>
      <w:widowControl/>
      <w:suppressAutoHyphens w:val="false"/>
      <w:spacing w:before="0" w:after="60"/>
      <w:jc w:val="center"/>
      <w:outlineLvl w:val="1"/>
    </w:pPr>
    <w:rPr>
      <w:rFonts w:ascii="Cambria" w:hAnsi="Cambria" w:eastAsia="Times New Roman" w:cs="Times New Roman"/>
      <w:kern w:val="0"/>
      <w:lang w:bidi="ar-SA"/>
    </w:rPr>
  </w:style>
  <w:style w:type="paragraph" w:styleId="Estilo1">
    <w:name w:val="Estilo1"/>
    <w:basedOn w:val="Normal"/>
    <w:qFormat/>
    <w:pPr>
      <w:widowControl/>
      <w:suppressAutoHyphens w:val="false"/>
    </w:pPr>
    <w:rPr>
      <w:rFonts w:eastAsia="Times New Roman" w:cs="Times New Roman"/>
      <w:kern w:val="0"/>
      <w:lang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pt-BR" w:bidi="ar-SA" w:eastAsia="zh-CN"/>
    </w:rPr>
  </w:style>
  <w:style w:type="paragraph" w:styleId="ListaColoridanfase11">
    <w:name w:val="Lista Colorida - Ênfase 11"/>
    <w:basedOn w:val="Normal"/>
    <w:qFormat/>
    <w:pPr>
      <w:widowControl/>
      <w:suppressAutoHyphens w:val="false"/>
      <w:spacing w:before="0" w:after="0"/>
      <w:ind w:left="720" w:hanging="0"/>
      <w:contextualSpacing/>
    </w:pPr>
    <w:rPr>
      <w:rFonts w:ascii="Cambria" w:hAnsi="Cambria" w:eastAsia="MS Mincho;ＭＳ 明朝" w:cs="Times New Roman"/>
      <w:kern w:val="0"/>
      <w:lang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kern w:val="0"/>
      <w:sz w:val="20"/>
      <w:szCs w:val="20"/>
      <w:lang w:bidi="ar-SA"/>
    </w:rPr>
  </w:style>
  <w:style w:type="paragraph" w:styleId="TOCHeading2">
    <w:name w:val="TOC Heading2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Index1">
    <w:name w:val="Index 1"/>
    <w:basedOn w:val="Ttulo1"/>
    <w:next w:val="Heading2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/>
  </w:style>
  <w:style w:type="paragraph" w:styleId="Endnote">
    <w:name w:val="Endnote Text"/>
    <w:basedOn w:val="Normal"/>
    <w:pPr/>
    <w:rPr/>
  </w:style>
  <w:style w:type="paragraph" w:styleId="Tabela">
    <w:name w:val="Tabela"/>
    <w:basedOn w:val="Caption"/>
    <w:qFormat/>
    <w:pPr>
      <w:keepNext w:val="true"/>
    </w:pPr>
    <w:rPr/>
  </w:style>
  <w:style w:type="paragraph" w:styleId="Xl63">
    <w:name w:val="xl63"/>
    <w:basedOn w:val="Normal"/>
    <w:qFormat/>
    <w:pPr>
      <w:widowControl/>
      <w:suppressAutoHyphens w:val="false"/>
      <w:spacing w:before="280" w:after="280"/>
    </w:pPr>
    <w:rPr>
      <w:rFonts w:ascii="Arial" w:hAnsi="Arial" w:eastAsia="Times New Roman" w:cs="Arial"/>
      <w:i/>
      <w:iCs/>
      <w:kern w:val="0"/>
      <w:sz w:val="20"/>
      <w:szCs w:val="20"/>
      <w:lang w:bidi="ar-SA"/>
    </w:rPr>
  </w:style>
  <w:style w:type="paragraph" w:styleId="Xl64">
    <w:name w:val="xl64"/>
    <w:basedOn w:val="Normal"/>
    <w:qFormat/>
    <w:pPr>
      <w:widowControl/>
      <w:suppressAutoHyphens w:val="false"/>
      <w:spacing w:before="280" w:after="280"/>
    </w:pPr>
    <w:rPr>
      <w:rFonts w:ascii="Arial" w:hAnsi="Arial" w:eastAsia="Times New Roman" w:cs="Arial"/>
      <w:kern w:val="0"/>
      <w:sz w:val="20"/>
      <w:szCs w:val="20"/>
      <w:lang w:bidi="ar-SA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uppressAutoHyphens w:val="false"/>
      <w:spacing w:before="280" w:after="280"/>
      <w:jc w:val="center"/>
    </w:pPr>
    <w:rPr>
      <w:rFonts w:ascii="Arial" w:hAnsi="Arial" w:eastAsia="Times New Roman" w:cs="Arial"/>
      <w:b/>
      <w:bCs/>
      <w:kern w:val="0"/>
      <w:sz w:val="20"/>
      <w:szCs w:val="20"/>
      <w:lang w:bidi="ar-SA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uppressAutoHyphens w:val="false"/>
      <w:spacing w:before="280" w:after="280"/>
      <w:jc w:val="center"/>
      <w:textAlignment w:val="center"/>
    </w:pPr>
    <w:rPr>
      <w:rFonts w:ascii="Arial" w:hAnsi="Arial" w:eastAsia="Times New Roman" w:cs="Arial"/>
      <w:b/>
      <w:bCs/>
      <w:kern w:val="0"/>
      <w:sz w:val="20"/>
      <w:szCs w:val="20"/>
      <w:lang w:bidi="ar-SA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uppressAutoHyphens w:val="false"/>
      <w:spacing w:before="280" w:after="280"/>
      <w:jc w:val="center"/>
      <w:textAlignment w:val="center"/>
    </w:pPr>
    <w:rPr>
      <w:rFonts w:ascii="Arial" w:hAnsi="Arial" w:eastAsia="Times New Roman" w:cs="Arial"/>
      <w:b/>
      <w:bCs/>
      <w:kern w:val="0"/>
      <w:sz w:val="20"/>
      <w:szCs w:val="20"/>
      <w:lang w:bidi="ar-SA"/>
    </w:rPr>
  </w:style>
  <w:style w:type="paragraph" w:styleId="Xl68">
    <w:name w:val="xl68"/>
    <w:basedOn w:val="Normal"/>
    <w:qFormat/>
    <w:pPr>
      <w:widowControl/>
      <w:shd w:fill="DCE6F1" w:val="clear"/>
      <w:suppressAutoHyphens w:val="false"/>
      <w:spacing w:before="280" w:after="280"/>
    </w:pPr>
    <w:rPr>
      <w:rFonts w:ascii="Arial" w:hAnsi="Arial" w:eastAsia="Times New Roman" w:cs="Arial"/>
      <w:i/>
      <w:iCs/>
      <w:kern w:val="0"/>
      <w:sz w:val="20"/>
      <w:szCs w:val="20"/>
      <w:lang w:bidi="ar-SA"/>
    </w:rPr>
  </w:style>
  <w:style w:type="paragraph" w:styleId="Xl69">
    <w:name w:val="xl69"/>
    <w:basedOn w:val="Normal"/>
    <w:qFormat/>
    <w:pPr>
      <w:widowControl/>
      <w:shd w:fill="DCE6F1" w:val="clear"/>
      <w:suppressAutoHyphens w:val="false"/>
      <w:spacing w:before="280" w:after="280"/>
    </w:pPr>
    <w:rPr>
      <w:rFonts w:ascii="Arial" w:hAnsi="Arial" w:eastAsia="Times New Roman" w:cs="Arial"/>
      <w:kern w:val="0"/>
      <w:sz w:val="20"/>
      <w:szCs w:val="20"/>
      <w:lang w:bidi="ar-SA"/>
    </w:rPr>
  </w:style>
  <w:style w:type="paragraph" w:styleId="GradeMdia1nfase21">
    <w:name w:val="Grade Média 1 - Ênfase 21"/>
    <w:basedOn w:val="Normal"/>
    <w:qFormat/>
    <w:pPr>
      <w:widowControl/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kern w:val="0"/>
      <w:sz w:val="22"/>
      <w:szCs w:val="22"/>
      <w:lang w:val="en-US" w:bidi="ar-SA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SubtleEmphasis1">
    <w:name w:val="Subtle Emphasis1"/>
    <w:basedOn w:val="Normal"/>
    <w:qFormat/>
    <w:pPr>
      <w:ind w:left="708" w:hanging="0"/>
    </w:pPr>
    <w:rPr>
      <w:rFonts w:cs="Mangal"/>
      <w:szCs w:val="21"/>
    </w:rPr>
  </w:style>
  <w:style w:type="paragraph" w:styleId="ColorfulGridAccent61">
    <w:name w:val="Colorful Grid - Accent 61"/>
    <w:qFormat/>
    <w:pPr>
      <w:widowControl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pt-BR" w:bidi="hi-IN" w:eastAsia="zh-CN"/>
    </w:rPr>
  </w:style>
  <w:style w:type="paragraph" w:styleId="MediumShading2Accent61">
    <w:name w:val="Medium Shading 2 - Accent 61"/>
    <w:qFormat/>
    <w:pPr>
      <w:widowControl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pt-BR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02:51:00Z</dcterms:created>
  <dc:creator>Annelise</dc:creator>
  <dc:description/>
  <cp:keywords/>
  <dc:language>en-US</dc:language>
  <cp:lastModifiedBy>Annelise Frazão</cp:lastModifiedBy>
  <dcterms:modified xsi:type="dcterms:W3CDTF">2015-07-13T20:18:00Z</dcterms:modified>
  <cp:revision>7</cp:revision>
  <dc:subject/>
  <dc:title/>
</cp:coreProperties>
</file>